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95AF9" w14:textId="77777777" w:rsidR="000047E1" w:rsidRDefault="000047E1"/>
    <w:p w14:paraId="3D53CC69" w14:textId="6287E5A9" w:rsidR="000047E1" w:rsidRDefault="000047E1" w:rsidP="000047E1">
      <w:pPr>
        <w:spacing w:line="140" w:lineRule="atLeast"/>
        <w:jc w:val="center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S</w:t>
      </w:r>
      <w:r w:rsidR="00791BD2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3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. </w:t>
      </w:r>
      <w:r w:rsidRPr="003C2EFD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SUMMARY OF FINDINGS FOR THE MAIN COMPARISON</w:t>
      </w:r>
    </w:p>
    <w:p w14:paraId="52D5BCB3" w14:textId="77777777" w:rsidR="008548BA" w:rsidRPr="000047E1" w:rsidRDefault="008548BA" w:rsidP="000047E1">
      <w:pPr>
        <w:spacing w:line="140" w:lineRule="atLeast"/>
        <w:jc w:val="center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14"/>
          <w:lang w:val="en-US"/>
        </w:rPr>
      </w:pPr>
    </w:p>
    <w:p w14:paraId="6CB4EFB9" w14:textId="30DB7926" w:rsidR="000047E1" w:rsidRPr="00791BD2" w:rsidRDefault="008548B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1. </w:t>
      </w:r>
      <w:r w:rsidRPr="00EA5890">
        <w:rPr>
          <w:rFonts w:ascii="Times New Roman" w:hAnsi="Times New Roman" w:cs="Times New Roman"/>
          <w:b/>
          <w:bCs/>
          <w:sz w:val="24"/>
          <w:szCs w:val="24"/>
          <w:lang w:val="en-US"/>
        </w:rPr>
        <w:t>Milk Ladder Efficacy-Partial and Total Toler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ce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5537"/>
        <w:gridCol w:w="1855"/>
        <w:gridCol w:w="2039"/>
        <w:gridCol w:w="1351"/>
        <w:gridCol w:w="1950"/>
        <w:gridCol w:w="1668"/>
      </w:tblGrid>
      <w:tr w:rsidR="000C10C4" w14:paraId="41BB6285" w14:textId="77777777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745D7E18" w14:textId="77777777" w:rsidR="000C10C4" w:rsidRDefault="00791BD2">
            <w:pPr>
              <w:pStyle w:val="Titolo1"/>
              <w:spacing w:before="0" w:beforeAutospacing="0" w:after="0" w:afterAutospacing="0"/>
              <w:rPr>
                <w14:ligatures w14:val="none"/>
              </w:rPr>
            </w:pPr>
            <w:r w:rsidRPr="00791BD2">
              <w:rPr>
                <w:b/>
                <w:bCs/>
                <w:lang w:val="en-GB"/>
              </w:rPr>
              <w:t xml:space="preserve">[Milk Ladder] compared to [Elimination diet] for [Cow Milk Allergy. </w:t>
            </w:r>
            <w:r>
              <w:rPr>
                <w:b/>
                <w:bCs/>
              </w:rPr>
              <w:t>Partial and Total Tolerance]</w:t>
            </w:r>
            <w:r w:rsidR="006223F3">
              <w:rPr>
                <w:b/>
                <w:bCs/>
              </w:rPr>
              <w:t>. ITT Analysis</w:t>
            </w:r>
          </w:p>
        </w:tc>
      </w:tr>
      <w:tr w:rsidR="000C10C4" w14:paraId="5BBD885E" w14:textId="77777777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CBF4F46" w14:textId="77777777" w:rsidR="000C10C4" w:rsidRPr="00791BD2" w:rsidRDefault="00791BD2">
            <w:pPr>
              <w:divId w:val="1387145570"/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Patient or population: </w:t>
            </w:r>
            <w:r w:rsidRPr="00791BD2">
              <w:rPr>
                <w:rFonts w:eastAsia="Times New Roman"/>
                <w:lang w:val="en-GB"/>
              </w:rPr>
              <w:t>[Cow Milk Allergy. Partial and Total Tolerance]</w:t>
            </w:r>
          </w:p>
          <w:p w14:paraId="62510ACB" w14:textId="77777777" w:rsidR="000C10C4" w:rsidRPr="00791BD2" w:rsidRDefault="00791BD2">
            <w:pPr>
              <w:divId w:val="879393234"/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Setting: </w:t>
            </w:r>
            <w:r w:rsidRPr="00791BD2">
              <w:rPr>
                <w:rFonts w:eastAsia="Times New Roman"/>
                <w:lang w:val="en-GB"/>
              </w:rPr>
              <w:t xml:space="preserve">Outpatient </w:t>
            </w:r>
          </w:p>
          <w:p w14:paraId="5A17E9D5" w14:textId="77777777" w:rsidR="000C10C4" w:rsidRDefault="00791BD2">
            <w:pPr>
              <w:divId w:val="322047323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Intervention: </w:t>
            </w:r>
            <w:r>
              <w:rPr>
                <w:rFonts w:eastAsia="Times New Roman"/>
              </w:rPr>
              <w:t>[Milk Ladder]</w:t>
            </w:r>
          </w:p>
          <w:p w14:paraId="62727348" w14:textId="77777777" w:rsidR="000C10C4" w:rsidRDefault="00791BD2">
            <w:pPr>
              <w:divId w:val="1986007434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omparison: </w:t>
            </w:r>
            <w:r>
              <w:rPr>
                <w:rFonts w:eastAsia="Times New Roman"/>
              </w:rPr>
              <w:t>[Elimination diet]</w:t>
            </w:r>
          </w:p>
        </w:tc>
      </w:tr>
      <w:tr w:rsidR="000C10C4" w14:paraId="4A82E7B2" w14:textId="77777777">
        <w:trPr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125579E" w14:textId="77777777" w:rsidR="000C10C4" w:rsidRDefault="00791BD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09EF73A" w14:textId="77777777" w:rsidR="000C10C4" w:rsidRPr="00791BD2" w:rsidRDefault="00791BD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791BD2">
              <w:rPr>
                <w:b/>
                <w:bCs/>
                <w:color w:val="FFFFFF"/>
                <w:lang w:val="en-GB"/>
              </w:rPr>
              <w:t>№ of participants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(studies)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D7F5A11" w14:textId="77777777" w:rsidR="000C10C4" w:rsidRPr="00791BD2" w:rsidRDefault="00791BD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791BD2">
              <w:rPr>
                <w:b/>
                <w:bCs/>
                <w:color w:val="FFFFFF"/>
                <w:lang w:val="en-GB"/>
              </w:rPr>
              <w:t>Certainty of the evidence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9AF0A88" w14:textId="77777777" w:rsidR="000C10C4" w:rsidRDefault="00791BD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Relative effect</w:t>
            </w:r>
            <w:r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B33BA67" w14:textId="77777777" w:rsidR="000C10C4" w:rsidRDefault="00791BD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cipated absolute effects</w:t>
            </w:r>
          </w:p>
        </w:tc>
      </w:tr>
      <w:tr w:rsidR="000C10C4" w:rsidRPr="00791BD2" w14:paraId="25C612F3" w14:textId="77777777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AFF6F2F" w14:textId="77777777" w:rsidR="000C10C4" w:rsidRDefault="000C10C4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459178B" w14:textId="77777777" w:rsidR="000C10C4" w:rsidRDefault="000C10C4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8E9158C" w14:textId="77777777" w:rsidR="000C10C4" w:rsidRDefault="000C10C4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0EC84D6" w14:textId="77777777" w:rsidR="000C10C4" w:rsidRDefault="000C10C4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CB0CBA7" w14:textId="77777777" w:rsidR="000C10C4" w:rsidRDefault="00791BD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sk with [Elimination diet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5818B34" w14:textId="77777777" w:rsidR="000C10C4" w:rsidRPr="00791BD2" w:rsidRDefault="00791BD2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GB"/>
              </w:rPr>
            </w:pPr>
            <w:r w:rsidRPr="00791BD2">
              <w:rPr>
                <w:b/>
                <w:bCs/>
                <w:color w:val="000000"/>
                <w:lang w:val="en-GB"/>
              </w:rPr>
              <w:t>Risk difference with [Milk Ladder]</w:t>
            </w:r>
          </w:p>
        </w:tc>
      </w:tr>
      <w:tr w:rsidR="000C10C4" w:rsidRPr="00791BD2" w14:paraId="3B0081F9" w14:textId="77777777" w:rsidTr="00100017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AD1AB93" w14:textId="77777777" w:rsidR="000C10C4" w:rsidRPr="00791BD2" w:rsidRDefault="00791BD2">
            <w:pPr>
              <w:jc w:val="center"/>
              <w:divId w:val="1338118851"/>
              <w:rPr>
                <w:rFonts w:eastAsia="Times New Roman"/>
                <w:lang w:val="en-GB"/>
              </w:rPr>
            </w:pPr>
            <w:r w:rsidRPr="00791BD2">
              <w:rPr>
                <w:rStyle w:val="label"/>
                <w:rFonts w:eastAsia="Times New Roman"/>
                <w:lang w:val="en-GB"/>
              </w:rPr>
              <w:t xml:space="preserve">Milk Ladder Efficacy-Partial and Total Tolerance_Observational Studies </w:t>
            </w:r>
            <w:r w:rsidRPr="00791BD2">
              <w:rPr>
                <w:rStyle w:val="short-name"/>
                <w:rFonts w:eastAsia="Times New Roman"/>
                <w:lang w:val="en-GB"/>
              </w:rPr>
              <w:t>(ML Efficacy_OSs)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 xml:space="preserve">assessed with: % of patients achieving total or partial </w:t>
            </w:r>
            <w:r w:rsidRPr="00791BD2">
              <w:rPr>
                <w:rStyle w:val="label"/>
                <w:rFonts w:eastAsia="Times New Roman"/>
                <w:lang w:val="en-GB"/>
              </w:rPr>
              <w:t>tolerance to CMP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follow-up: range 6 months to 12 months</w:t>
            </w:r>
            <w:r w:rsidRPr="00791BD2">
              <w:rPr>
                <w:rFonts w:eastAsia="Times New Roman"/>
                <w:vertAlign w:val="superscript"/>
                <w:lang w:val="en-GB"/>
              </w:rPr>
              <w:t>1</w:t>
            </w:r>
            <w:r w:rsidRPr="00791BD2">
              <w:rPr>
                <w:rStyle w:val="comma"/>
                <w:rFonts w:eastAsia="Times New Roman"/>
                <w:vertAlign w:val="superscript"/>
                <w:lang w:val="en-GB"/>
              </w:rPr>
              <w:t>,</w:t>
            </w:r>
            <w:r w:rsidRPr="00791BD2">
              <w:rPr>
                <w:rFonts w:eastAsia="Times New Roman"/>
                <w:vertAlign w:val="superscript"/>
                <w:lang w:val="en-GB"/>
              </w:rPr>
              <w:t>2</w:t>
            </w:r>
            <w:r w:rsidRPr="00791BD2">
              <w:rPr>
                <w:rStyle w:val="comma"/>
                <w:rFonts w:eastAsia="Times New Roman"/>
                <w:vertAlign w:val="superscript"/>
                <w:lang w:val="en-GB"/>
              </w:rPr>
              <w:t>,</w:t>
            </w:r>
            <w:r w:rsidRPr="00791BD2">
              <w:rPr>
                <w:rFonts w:eastAsia="Times New Roman"/>
                <w:vertAlign w:val="superscript"/>
                <w:lang w:val="en-GB"/>
              </w:rPr>
              <w:t>3</w:t>
            </w:r>
            <w:r w:rsidR="00441215" w:rsidRPr="00791BD2">
              <w:rPr>
                <w:rFonts w:eastAsia="Times New Roman"/>
                <w:vertAlign w:val="superscript"/>
                <w:lang w:val="en-GB"/>
              </w:rPr>
              <w:t>,4</w:t>
            </w:r>
          </w:p>
        </w:tc>
        <w:tc>
          <w:tcPr>
            <w:tcW w:w="64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8B00231" w14:textId="77777777" w:rsidR="000C10C4" w:rsidRDefault="004F5222">
            <w:pPr>
              <w:jc w:val="center"/>
              <w:divId w:val="1653176921"/>
              <w:rPr>
                <w:rFonts w:eastAsia="Times New Roman"/>
              </w:rPr>
            </w:pPr>
            <w:r>
              <w:rPr>
                <w:rFonts w:eastAsia="Times New Roman"/>
              </w:rPr>
              <w:t>799</w:t>
            </w:r>
            <w:r>
              <w:rPr>
                <w:rFonts w:eastAsia="Times New Roman"/>
              </w:rPr>
              <w:br/>
              <w:t>(4 non-randomised studies)</w:t>
            </w:r>
            <w:r>
              <w:rPr>
                <w:rFonts w:eastAsia="Times New Roman"/>
                <w:vertAlign w:val="superscript"/>
              </w:rPr>
              <w:t>1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3,4</w:t>
            </w:r>
          </w:p>
        </w:tc>
        <w:tc>
          <w:tcPr>
            <w:tcW w:w="70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50D8D5" w14:textId="77777777" w:rsidR="000C10C4" w:rsidRDefault="00791BD2">
            <w:pPr>
              <w:jc w:val="center"/>
              <w:divId w:val="1620336232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>Moderate</w:t>
            </w:r>
            <w:r>
              <w:rPr>
                <w:rFonts w:eastAsia="Times New Roman"/>
                <w:vertAlign w:val="superscript"/>
              </w:rPr>
              <w:t>1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3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 w:rsidR="004F5222">
              <w:rPr>
                <w:rStyle w:val="comma"/>
                <w:rFonts w:eastAsia="Times New Roman"/>
                <w:vertAlign w:val="superscript"/>
              </w:rPr>
              <w:t>4</w:t>
            </w:r>
            <w:r w:rsidR="004F5222">
              <w:rPr>
                <w:rStyle w:val="comma"/>
                <w:vertAlign w:val="superscript"/>
              </w:rPr>
              <w:t>,</w:t>
            </w:r>
            <w:r w:rsidR="002E4226">
              <w:rPr>
                <w:rStyle w:val="comma"/>
                <w:rFonts w:eastAsia="Times New Roman"/>
                <w:vertAlign w:val="superscript"/>
              </w:rPr>
              <w:t xml:space="preserve"> </w:t>
            </w:r>
            <w:r>
              <w:rPr>
                <w:rFonts w:eastAsia="Times New Roman"/>
                <w:vertAlign w:val="superscript"/>
              </w:rPr>
              <w:t>a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46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F9B44B6" w14:textId="77777777" w:rsidR="000C10C4" w:rsidRDefault="00BE353C">
            <w:pPr>
              <w:jc w:val="center"/>
              <w:divId w:val="1448960985"/>
              <w:rPr>
                <w:rFonts w:eastAsia="Times New Roman"/>
              </w:rPr>
            </w:pPr>
            <w:r>
              <w:rPr>
                <w:rStyle w:val="block"/>
                <w:b/>
                <w:bCs/>
              </w:rPr>
              <w:t>OR 4.48</w:t>
            </w:r>
            <w:r>
              <w:rPr>
                <w:rFonts w:eastAsia="Times New Roman"/>
              </w:rPr>
              <w:br/>
            </w:r>
            <w:r>
              <w:rPr>
                <w:rStyle w:val="cell"/>
                <w:rFonts w:eastAsia="Times New Roman"/>
              </w:rPr>
              <w:t>(1.5</w:t>
            </w:r>
            <w:r w:rsidR="004F5222">
              <w:rPr>
                <w:rStyle w:val="cell"/>
              </w:rPr>
              <w:t>1</w:t>
            </w:r>
            <w:r>
              <w:rPr>
                <w:rStyle w:val="cell"/>
                <w:rFonts w:eastAsia="Times New Roman"/>
              </w:rPr>
              <w:t xml:space="preserve"> to 8.00)</w:t>
            </w:r>
          </w:p>
        </w:tc>
        <w:tc>
          <w:tcPr>
            <w:tcW w:w="67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2A7D215" w14:textId="77777777" w:rsidR="000C10C4" w:rsidRDefault="004F5222">
            <w:pPr>
              <w:jc w:val="center"/>
              <w:divId w:val="475299472"/>
              <w:rPr>
                <w:rFonts w:eastAsia="Times New Roman"/>
              </w:rPr>
            </w:pPr>
            <w:r>
              <w:rPr>
                <w:rFonts w:eastAsia="Times New Roman"/>
              </w:rPr>
              <w:t>507 per 1.000</w:t>
            </w:r>
          </w:p>
        </w:tc>
        <w:tc>
          <w:tcPr>
            <w:tcW w:w="57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B3352E9" w14:textId="77777777" w:rsidR="000C10C4" w:rsidRPr="00791BD2" w:rsidRDefault="00BE353C">
            <w:pPr>
              <w:jc w:val="center"/>
              <w:divId w:val="1826433637"/>
              <w:rPr>
                <w:rFonts w:eastAsia="Times New Roman"/>
                <w:lang w:val="en-GB"/>
              </w:rPr>
            </w:pPr>
            <w:r w:rsidRPr="00791BD2">
              <w:rPr>
                <w:rStyle w:val="cell-value"/>
                <w:rFonts w:eastAsia="Times New Roman"/>
                <w:b/>
                <w:bCs/>
                <w:lang w:val="en-GB"/>
              </w:rPr>
              <w:t>3</w:t>
            </w:r>
            <w:r w:rsidRPr="00791BD2">
              <w:rPr>
                <w:rStyle w:val="cell-value"/>
                <w:b/>
                <w:bCs/>
                <w:lang w:val="en-GB"/>
              </w:rPr>
              <w:t>15</w:t>
            </w:r>
            <w:r w:rsidR="004F5222" w:rsidRPr="00791BD2">
              <w:rPr>
                <w:rStyle w:val="cell-value"/>
                <w:rFonts w:eastAsia="Times New Roman"/>
                <w:b/>
                <w:bCs/>
                <w:lang w:val="en-GB"/>
              </w:rPr>
              <w:t xml:space="preserve"> more per 1.000</w:t>
            </w:r>
            <w:r w:rsidR="004F5222" w:rsidRPr="00791BD2">
              <w:rPr>
                <w:rFonts w:eastAsia="Times New Roman"/>
                <w:lang w:val="en-GB"/>
              </w:rPr>
              <w:br/>
            </w:r>
            <w:r w:rsidR="004F5222" w:rsidRPr="00791BD2">
              <w:rPr>
                <w:rStyle w:val="cell-value"/>
                <w:rFonts w:eastAsia="Times New Roman"/>
                <w:lang w:val="en-GB"/>
              </w:rPr>
              <w:t>(</w:t>
            </w:r>
            <w:r w:rsidRPr="00791BD2">
              <w:rPr>
                <w:rStyle w:val="cell-value"/>
                <w:rFonts w:eastAsia="Times New Roman"/>
                <w:lang w:val="en-GB"/>
              </w:rPr>
              <w:t>2</w:t>
            </w:r>
            <w:r w:rsidRPr="00791BD2">
              <w:rPr>
                <w:rStyle w:val="cell-value"/>
                <w:lang w:val="en-GB"/>
              </w:rPr>
              <w:t xml:space="preserve">14 </w:t>
            </w:r>
            <w:r w:rsidR="004F5222" w:rsidRPr="00791BD2">
              <w:rPr>
                <w:rStyle w:val="cell-value"/>
                <w:rFonts w:eastAsia="Times New Roman"/>
                <w:lang w:val="en-GB"/>
              </w:rPr>
              <w:t xml:space="preserve">more to </w:t>
            </w:r>
            <w:r w:rsidRPr="00791BD2">
              <w:rPr>
                <w:rStyle w:val="cell-value"/>
                <w:rFonts w:eastAsia="Times New Roman"/>
                <w:lang w:val="en-GB"/>
              </w:rPr>
              <w:t>3</w:t>
            </w:r>
            <w:r w:rsidRPr="00791BD2">
              <w:rPr>
                <w:rStyle w:val="cell-value"/>
                <w:lang w:val="en-GB"/>
              </w:rPr>
              <w:t>85</w:t>
            </w:r>
            <w:r w:rsidR="004F5222" w:rsidRPr="00791BD2">
              <w:rPr>
                <w:rStyle w:val="cell-value"/>
                <w:rFonts w:eastAsia="Times New Roman"/>
                <w:lang w:val="en-GB"/>
              </w:rPr>
              <w:t xml:space="preserve"> more)</w:t>
            </w:r>
          </w:p>
        </w:tc>
      </w:tr>
      <w:tr w:rsidR="000C10C4" w:rsidRPr="00791BD2" w14:paraId="7FBA5391" w14:textId="77777777" w:rsidTr="00100017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86F252" w14:textId="77777777" w:rsidR="000C10C4" w:rsidRPr="00791BD2" w:rsidRDefault="00791BD2">
            <w:pPr>
              <w:jc w:val="center"/>
              <w:divId w:val="1817987173"/>
              <w:rPr>
                <w:rFonts w:eastAsia="Times New Roman"/>
                <w:lang w:val="en-GB"/>
              </w:rPr>
            </w:pPr>
            <w:r w:rsidRPr="00791BD2">
              <w:rPr>
                <w:rStyle w:val="label"/>
                <w:rFonts w:eastAsia="Times New Roman"/>
                <w:lang w:val="en-GB"/>
              </w:rPr>
              <w:t>Milk Ladder Efficacy-Partial</w:t>
            </w:r>
            <w:r w:rsidRPr="00791BD2">
              <w:rPr>
                <w:rStyle w:val="label"/>
                <w:rFonts w:eastAsia="Times New Roman"/>
                <w:lang w:val="en-GB"/>
              </w:rPr>
              <w:t xml:space="preserve"> and Total Tolerance_RCT </w:t>
            </w:r>
            <w:r w:rsidRPr="00791BD2">
              <w:rPr>
                <w:rStyle w:val="short-name"/>
                <w:rFonts w:eastAsia="Times New Roman"/>
                <w:lang w:val="en-GB"/>
              </w:rPr>
              <w:t>(ML Efficacy_RCT)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assessed with: % of patients achieving total or partial tolerance to CMP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follow-up: mean 12 months</w:t>
            </w:r>
          </w:p>
        </w:tc>
        <w:tc>
          <w:tcPr>
            <w:tcW w:w="64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D0AE47E" w14:textId="77777777" w:rsidR="000C10C4" w:rsidRDefault="00791BD2">
            <w:pPr>
              <w:jc w:val="center"/>
              <w:divId w:val="2000033068"/>
              <w:rPr>
                <w:rFonts w:eastAsia="Times New Roman"/>
              </w:rPr>
            </w:pPr>
            <w:r>
              <w:rPr>
                <w:rFonts w:eastAsia="Times New Roman"/>
              </w:rPr>
              <w:t>84</w:t>
            </w:r>
            <w:r>
              <w:rPr>
                <w:rFonts w:eastAsia="Times New Roman"/>
              </w:rPr>
              <w:br/>
              <w:t>(1 RCT)</w:t>
            </w:r>
            <w:r w:rsidR="003224E4" w:rsidRPr="00314C09">
              <w:rPr>
                <w:rFonts w:eastAsia="Times New Roman"/>
                <w:vertAlign w:val="superscript"/>
              </w:rPr>
              <w:t>5</w:t>
            </w:r>
          </w:p>
        </w:tc>
        <w:tc>
          <w:tcPr>
            <w:tcW w:w="70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5EC922A" w14:textId="77777777" w:rsidR="000C10C4" w:rsidRDefault="00791BD2">
            <w:pPr>
              <w:jc w:val="center"/>
              <w:divId w:val="885064780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>Moderate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469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B0074F" w14:textId="77777777" w:rsidR="000C10C4" w:rsidRDefault="00791BD2">
            <w:pPr>
              <w:jc w:val="center"/>
              <w:divId w:val="1764449354"/>
              <w:rPr>
                <w:rFonts w:eastAsia="Times New Roman"/>
              </w:rPr>
            </w:pPr>
            <w:r>
              <w:rPr>
                <w:rStyle w:val="block"/>
                <w:rFonts w:eastAsia="Times New Roman"/>
                <w:b/>
                <w:bCs/>
              </w:rPr>
              <w:t>RR 1.32</w:t>
            </w:r>
            <w:r>
              <w:rPr>
                <w:rFonts w:eastAsia="Times New Roman"/>
              </w:rPr>
              <w:br/>
            </w:r>
            <w:r>
              <w:rPr>
                <w:rStyle w:val="cell"/>
                <w:rFonts w:eastAsia="Times New Roman"/>
              </w:rPr>
              <w:t>(1.04 to 1.68)</w:t>
            </w:r>
          </w:p>
        </w:tc>
        <w:tc>
          <w:tcPr>
            <w:tcW w:w="67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F15486C" w14:textId="77777777" w:rsidR="000C10C4" w:rsidRDefault="00791BD2">
            <w:pPr>
              <w:jc w:val="center"/>
              <w:divId w:val="575628778"/>
              <w:rPr>
                <w:rFonts w:eastAsia="Times New Roman"/>
              </w:rPr>
            </w:pPr>
            <w:r>
              <w:rPr>
                <w:rFonts w:eastAsia="Times New Roman"/>
              </w:rPr>
              <w:t>667 per 1.000</w:t>
            </w:r>
          </w:p>
        </w:tc>
        <w:tc>
          <w:tcPr>
            <w:tcW w:w="579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E88588F" w14:textId="77777777" w:rsidR="000C10C4" w:rsidRPr="00791BD2" w:rsidRDefault="00791BD2">
            <w:pPr>
              <w:jc w:val="center"/>
              <w:divId w:val="602228074"/>
              <w:rPr>
                <w:rFonts w:eastAsia="Times New Roman"/>
                <w:lang w:val="en-GB"/>
              </w:rPr>
            </w:pPr>
            <w:r w:rsidRPr="00791BD2">
              <w:rPr>
                <w:rStyle w:val="cell-value"/>
                <w:rFonts w:eastAsia="Times New Roman"/>
                <w:b/>
                <w:bCs/>
                <w:lang w:val="en-GB"/>
              </w:rPr>
              <w:t>213 more per 1.000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cell-value"/>
                <w:rFonts w:eastAsia="Times New Roman"/>
                <w:lang w:val="en-GB"/>
              </w:rPr>
              <w:t>(27 more to 453 more)</w:t>
            </w:r>
          </w:p>
        </w:tc>
      </w:tr>
      <w:tr w:rsidR="000C10C4" w14:paraId="627ED78E" w14:textId="77777777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A24D7FD" w14:textId="77777777" w:rsidR="000C10C4" w:rsidRDefault="00791BD2">
            <w:pPr>
              <w:rPr>
                <w:rFonts w:eastAsia="Times New Roman"/>
              </w:rPr>
            </w:pPr>
            <w:r w:rsidRPr="00791BD2">
              <w:rPr>
                <w:rFonts w:eastAsia="Times New Roman"/>
                <w:lang w:val="en-GB"/>
              </w:rPr>
              <w:lastRenderedPageBreak/>
              <w:t>*</w:t>
            </w:r>
            <w:r w:rsidRPr="00791BD2">
              <w:rPr>
                <w:rFonts w:eastAsia="Times New Roman"/>
                <w:b/>
                <w:bCs/>
                <w:lang w:val="en-GB"/>
              </w:rPr>
              <w:t>The risk in the intervention group</w:t>
            </w:r>
            <w:r w:rsidRPr="00791BD2">
              <w:rPr>
                <w:rFonts w:eastAsia="Times New Roman"/>
                <w:lang w:val="en-GB"/>
              </w:rPr>
              <w:t xml:space="preserve"> (and its 95% confidence interval) is based on the assumed risk in the comparison group and the </w:t>
            </w:r>
            <w:r w:rsidRPr="00791BD2">
              <w:rPr>
                <w:rFonts w:eastAsia="Times New Roman"/>
                <w:b/>
                <w:bCs/>
                <w:lang w:val="en-GB"/>
              </w:rPr>
              <w:t>relative effect</w:t>
            </w:r>
            <w:r w:rsidRPr="00791BD2">
              <w:rPr>
                <w:rFonts w:eastAsia="Times New Roman"/>
                <w:lang w:val="en-GB"/>
              </w:rPr>
              <w:t xml:space="preserve"> of the intervention (and its 95% CI)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lang w:val="en-GB"/>
              </w:rPr>
              <w:br/>
            </w:r>
            <w:r>
              <w:rPr>
                <w:rFonts w:eastAsia="Times New Roman"/>
                <w:b/>
                <w:bCs/>
              </w:rPr>
              <w:t>CI:</w:t>
            </w:r>
            <w:r>
              <w:rPr>
                <w:rFonts w:eastAsia="Times New Roman"/>
              </w:rPr>
              <w:t xml:space="preserve"> confidence interval; </w:t>
            </w:r>
            <w:r>
              <w:rPr>
                <w:rFonts w:eastAsia="Times New Roman"/>
                <w:b/>
                <w:bCs/>
              </w:rPr>
              <w:t>RR:</w:t>
            </w:r>
            <w:r>
              <w:rPr>
                <w:rFonts w:eastAsia="Times New Roman"/>
              </w:rPr>
              <w:t xml:space="preserve"> risk ratio</w:t>
            </w:r>
          </w:p>
        </w:tc>
      </w:tr>
      <w:tr w:rsidR="000C10C4" w:rsidRPr="00791BD2" w14:paraId="6CBD7C1E" w14:textId="77777777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72049D7" w14:textId="77777777" w:rsidR="000C10C4" w:rsidRPr="00791BD2" w:rsidRDefault="00791BD2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>GRADE Working Group grades of evidence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High certainty:</w:t>
            </w:r>
            <w:r w:rsidRPr="00791BD2">
              <w:rPr>
                <w:rFonts w:eastAsia="Times New Roman"/>
                <w:lang w:val="en-GB"/>
              </w:rPr>
              <w:t xml:space="preserve"> we are very confident that the true effect </w:t>
            </w:r>
            <w:r w:rsidR="002E4226" w:rsidRPr="00791BD2">
              <w:rPr>
                <w:rFonts w:eastAsia="Times New Roman"/>
                <w:lang w:val="en-GB"/>
              </w:rPr>
              <w:t>is close to the effect estimate's</w:t>
            </w:r>
            <w:r w:rsidRPr="00791BD2">
              <w:rPr>
                <w:rFonts w:eastAsia="Times New Roman"/>
                <w:lang w:val="en-GB"/>
              </w:rPr>
              <w:t>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Moderate certainty:</w:t>
            </w:r>
            <w:r w:rsidRPr="00791BD2">
              <w:rPr>
                <w:rFonts w:eastAsia="Times New Roman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Low certainty:</w:t>
            </w:r>
            <w:r w:rsidRPr="00791BD2">
              <w:rPr>
                <w:rFonts w:eastAsia="Times New Roman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Very low certainty:</w:t>
            </w:r>
            <w:r w:rsidRPr="00791BD2">
              <w:rPr>
                <w:rFonts w:eastAsia="Times New Roman"/>
                <w:lang w:val="en-GB"/>
              </w:rPr>
              <w:t xml:space="preserve"> we have very little confidence in the effect est</w:t>
            </w:r>
            <w:r w:rsidRPr="00791BD2">
              <w:rPr>
                <w:rFonts w:eastAsia="Times New Roman"/>
                <w:lang w:val="en-GB"/>
              </w:rPr>
              <w:t>imate: the true effect is likely to be substantially different from the estimate of effect.</w:t>
            </w:r>
          </w:p>
        </w:tc>
      </w:tr>
    </w:tbl>
    <w:p w14:paraId="3C4F81E3" w14:textId="77777777" w:rsidR="000C10C4" w:rsidRDefault="00791BD2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136A606" w14:textId="77777777" w:rsidR="000C10C4" w:rsidRDefault="00791BD2">
      <w:pPr>
        <w:divId w:val="21077036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The control group didn't derive from the same population</w:t>
      </w:r>
    </w:p>
    <w:p w14:paraId="388C15BD" w14:textId="77777777" w:rsidR="000C10C4" w:rsidRDefault="00791BD2">
      <w:pPr>
        <w:divId w:val="32389512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Diagnosis made without OFC</w:t>
      </w:r>
    </w:p>
    <w:p w14:paraId="712ABA2A" w14:textId="77777777" w:rsidR="000C10C4" w:rsidRDefault="00791BD2">
      <w:pPr>
        <w:divId w:val="291639531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Selection bias</w:t>
      </w:r>
    </w:p>
    <w:p w14:paraId="0F34DA8B" w14:textId="77777777" w:rsidR="000C10C4" w:rsidRDefault="00791BD2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References</w:t>
      </w:r>
    </w:p>
    <w:p w14:paraId="79B0AE94" w14:textId="77777777" w:rsidR="000C10C4" w:rsidRDefault="00791BD2">
      <w:pPr>
        <w:divId w:val="548764964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1.</w:t>
      </w:r>
      <w:r w:rsidR="002E422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fron,</w:t>
      </w:r>
      <w:r w:rsidR="002E422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>et al.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.2018. </w:t>
      </w:r>
    </w:p>
    <w:p w14:paraId="0A266ACA" w14:textId="77777777" w:rsidR="000C10C4" w:rsidRDefault="00791BD2">
      <w:pPr>
        <w:divId w:val="127826307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lastRenderedPageBreak/>
        <w:t>2.</w:t>
      </w:r>
      <w:r w:rsidR="002E422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Kim,</w:t>
      </w:r>
      <w:r w:rsidR="002E422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t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al.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2011. </w:t>
      </w:r>
    </w:p>
    <w:p w14:paraId="7EDB8725" w14:textId="77777777" w:rsidR="00441215" w:rsidRDefault="00791BD2">
      <w:pPr>
        <w:divId w:val="107859628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3.Nowak-Węgrzyn,et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al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. .2018 .</w:t>
      </w:r>
    </w:p>
    <w:p w14:paraId="46DC8662" w14:textId="77777777" w:rsidR="000C10C4" w:rsidRDefault="00441215">
      <w:pPr>
        <w:divId w:val="107859628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4. Trujl</w:t>
      </w:r>
      <w:r w:rsidR="003224E4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o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et al. </w:t>
      </w:r>
    </w:p>
    <w:p w14:paraId="151C45D4" w14:textId="77777777" w:rsidR="000C10C4" w:rsidRDefault="003224E4">
      <w:pPr>
        <w:divId w:val="1328171522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5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Esmaeilzadeh,et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al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.2018. </w:t>
      </w:r>
    </w:p>
    <w:p w14:paraId="78AFA2E4" w14:textId="77777777" w:rsidR="000C10C4" w:rsidRDefault="000C10C4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0508EC9C" w14:textId="5A148F2D" w:rsidR="008548BA" w:rsidRPr="00791BD2" w:rsidRDefault="008548BA">
      <w:pPr>
        <w:divId w:val="1214387913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2. </w:t>
      </w:r>
      <w:r w:rsidRPr="00EA58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ilk Ladd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s. OIT </w:t>
      </w:r>
      <w:r w:rsidRPr="00EA5890">
        <w:rPr>
          <w:rFonts w:ascii="Times New Roman" w:hAnsi="Times New Roman" w:cs="Times New Roman"/>
          <w:b/>
          <w:bCs/>
          <w:sz w:val="24"/>
          <w:szCs w:val="24"/>
          <w:lang w:val="en-US"/>
        </w:rPr>
        <w:t>Efficacy-Partial and Total Toler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ce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71"/>
        <w:gridCol w:w="1408"/>
        <w:gridCol w:w="1408"/>
        <w:gridCol w:w="990"/>
        <w:gridCol w:w="1520"/>
        <w:gridCol w:w="1903"/>
      </w:tblGrid>
      <w:tr w:rsidR="002B4B0A" w14:paraId="6DF06FAB" w14:textId="77777777" w:rsidTr="002B4B0A">
        <w:trPr>
          <w:divId w:val="1214387913"/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269BFD0" w14:textId="77777777" w:rsidR="002B4B0A" w:rsidRDefault="002B4B0A" w:rsidP="008A2900">
            <w:pPr>
              <w:pStyle w:val="Titolo2"/>
              <w:spacing w:before="0" w:beforeAutospacing="0" w:after="0" w:afterAutospacing="0"/>
              <w:rPr>
                <w14:ligatures w14:val="none"/>
              </w:rPr>
            </w:pPr>
            <w:r w:rsidRPr="00791BD2">
              <w:rPr>
                <w:b/>
                <w:bCs/>
                <w:lang w:val="en-GB"/>
              </w:rPr>
              <w:t xml:space="preserve">[Milk Ladder] compared to [Elimination diet] for [Cow Milk Allergy. </w:t>
            </w:r>
            <w:r>
              <w:rPr>
                <w:b/>
                <w:bCs/>
              </w:rPr>
              <w:t>Partial and Total Tolerance]</w:t>
            </w:r>
          </w:p>
        </w:tc>
      </w:tr>
      <w:tr w:rsidR="002B4B0A" w14:paraId="40A5EA90" w14:textId="77777777" w:rsidTr="002B4B0A">
        <w:trPr>
          <w:divId w:val="1214387913"/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3BF8DC8C" w14:textId="77777777" w:rsidR="002B4B0A" w:rsidRPr="00791BD2" w:rsidRDefault="002B4B0A" w:rsidP="008A2900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Patient or population: </w:t>
            </w:r>
            <w:r w:rsidRPr="00791BD2">
              <w:rPr>
                <w:rFonts w:eastAsia="Times New Roman"/>
                <w:lang w:val="en-GB"/>
              </w:rPr>
              <w:t>[Cow Milk Allergy. Partial and Total Tolerance]</w:t>
            </w:r>
          </w:p>
          <w:p w14:paraId="5531B037" w14:textId="77777777" w:rsidR="002B4B0A" w:rsidRPr="00791BD2" w:rsidRDefault="002B4B0A" w:rsidP="008A2900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Setting: </w:t>
            </w:r>
            <w:r w:rsidRPr="00791BD2">
              <w:rPr>
                <w:rFonts w:eastAsia="Times New Roman"/>
                <w:lang w:val="en-GB"/>
              </w:rPr>
              <w:t xml:space="preserve">Outpatient </w:t>
            </w:r>
          </w:p>
          <w:p w14:paraId="6E420126" w14:textId="77777777" w:rsidR="002B4B0A" w:rsidRDefault="002B4B0A" w:rsidP="008A2900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Intervention: </w:t>
            </w:r>
            <w:r>
              <w:rPr>
                <w:rFonts w:eastAsia="Times New Roman"/>
              </w:rPr>
              <w:t>[Milk Ladder]</w:t>
            </w:r>
          </w:p>
          <w:p w14:paraId="75330078" w14:textId="77777777" w:rsidR="002B4B0A" w:rsidRDefault="002B4B0A" w:rsidP="008A2900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omparison: </w:t>
            </w:r>
            <w:r>
              <w:rPr>
                <w:rFonts w:eastAsia="Times New Roman"/>
              </w:rPr>
              <w:t>[Elimination diet]</w:t>
            </w:r>
          </w:p>
        </w:tc>
      </w:tr>
      <w:tr w:rsidR="002B4B0A" w14:paraId="6D5BFE8C" w14:textId="77777777" w:rsidTr="002B4B0A">
        <w:trPr>
          <w:divId w:val="1214387913"/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824709A" w14:textId="77777777" w:rsidR="002B4B0A" w:rsidRDefault="002B4B0A" w:rsidP="008A290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9009910" w14:textId="77777777" w:rsidR="002B4B0A" w:rsidRPr="00791BD2" w:rsidRDefault="002B4B0A" w:rsidP="008A290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791BD2">
              <w:rPr>
                <w:b/>
                <w:bCs/>
                <w:color w:val="FFFFFF"/>
                <w:lang w:val="en-GB"/>
              </w:rPr>
              <w:t>№ of participants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(studies)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6FCE1D6" w14:textId="77777777" w:rsidR="002B4B0A" w:rsidRPr="00791BD2" w:rsidRDefault="002B4B0A" w:rsidP="008A290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791BD2">
              <w:rPr>
                <w:b/>
                <w:bCs/>
                <w:color w:val="FFFFFF"/>
                <w:lang w:val="en-GB"/>
              </w:rPr>
              <w:t>Certainty of the evidence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E70C594" w14:textId="77777777" w:rsidR="002B4B0A" w:rsidRDefault="002B4B0A" w:rsidP="008A290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Relative effect</w:t>
            </w:r>
            <w:r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7589BC1" w14:textId="77777777" w:rsidR="002B4B0A" w:rsidRDefault="002B4B0A" w:rsidP="008A290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cipated absolute effects</w:t>
            </w:r>
          </w:p>
        </w:tc>
      </w:tr>
      <w:tr w:rsidR="002B4B0A" w:rsidRPr="00791BD2" w14:paraId="6EAD53B0" w14:textId="77777777" w:rsidTr="002B4B0A">
        <w:trPr>
          <w:divId w:val="1214387913"/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D412CFA" w14:textId="77777777" w:rsidR="002B4B0A" w:rsidRDefault="002B4B0A" w:rsidP="008A2900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8677738" w14:textId="77777777" w:rsidR="002B4B0A" w:rsidRDefault="002B4B0A" w:rsidP="008A2900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445577AF" w14:textId="77777777" w:rsidR="002B4B0A" w:rsidRDefault="002B4B0A" w:rsidP="008A2900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DDD5456" w14:textId="77777777" w:rsidR="002B4B0A" w:rsidRDefault="002B4B0A" w:rsidP="008A2900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EF91FF6" w14:textId="77777777" w:rsidR="002B4B0A" w:rsidRDefault="002B4B0A" w:rsidP="008A290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sk with [Elimination diet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64C0D76" w14:textId="77777777" w:rsidR="002B4B0A" w:rsidRPr="00791BD2" w:rsidRDefault="002B4B0A" w:rsidP="008A2900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GB"/>
              </w:rPr>
            </w:pPr>
            <w:r w:rsidRPr="00791BD2">
              <w:rPr>
                <w:b/>
                <w:bCs/>
                <w:color w:val="000000"/>
                <w:lang w:val="en-GB"/>
              </w:rPr>
              <w:t>Risk difference with [Milk Ladder]</w:t>
            </w:r>
          </w:p>
        </w:tc>
      </w:tr>
      <w:tr w:rsidR="002B4B0A" w:rsidRPr="00791BD2" w14:paraId="14800F86" w14:textId="77777777" w:rsidTr="002B4B0A">
        <w:trPr>
          <w:divId w:val="1214387913"/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706F64" w14:textId="77777777" w:rsidR="002B4B0A" w:rsidRPr="00791BD2" w:rsidRDefault="002B4B0A" w:rsidP="008A2900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label"/>
                <w:rFonts w:eastAsia="Times New Roman"/>
                <w:lang w:val="en-GB"/>
              </w:rPr>
              <w:t xml:space="preserve">Milk Ladder vs. OIT Efficacy-Partial and Total Tolerance_RCT (Milk Ladder vs. OIT Efficacy) (Milk Ladder vs. OIT Efficacy) Assessed with: Mean Difference in ml of CMP tolerated follow-up: mean 18 months </w:t>
            </w:r>
            <w:r w:rsidRPr="00791BD2">
              <w:rPr>
                <w:rStyle w:val="short-name"/>
                <w:rFonts w:eastAsia="Times New Roman"/>
                <w:lang w:val="en-GB"/>
              </w:rPr>
              <w:t>(ML vs.OIT)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assessed with: Mean Difference in ml of CMP tolerated</w:t>
            </w:r>
            <w:r w:rsidR="00E67347" w:rsidRPr="00791BD2">
              <w:rPr>
                <w:rStyle w:val="label"/>
                <w:rFonts w:eastAsia="Times New Roman"/>
                <w:lang w:val="en-GB"/>
              </w:rPr>
              <w:t xml:space="preserve"> </w:t>
            </w:r>
            <w:r w:rsidRPr="00791BD2">
              <w:rPr>
                <w:rStyle w:val="label"/>
                <w:rFonts w:eastAsia="Times New Roman"/>
                <w:lang w:val="en-GB"/>
              </w:rPr>
              <w:t>MD (95% IC)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follow-up: mean 18 months</w:t>
            </w:r>
            <w:r w:rsidRPr="00791BD2">
              <w:rPr>
                <w:rFonts w:eastAsia="Times New Roman"/>
                <w:vertAlign w:val="superscript"/>
                <w:lang w:val="en-GB"/>
              </w:rPr>
              <w:t>1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6E0AE6" w14:textId="77777777" w:rsidR="002B4B0A" w:rsidRDefault="002B4B0A" w:rsidP="008A290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  <w:r>
              <w:rPr>
                <w:rFonts w:eastAsia="Times New Roman"/>
              </w:rPr>
              <w:br/>
              <w:t>(1 RCT)</w:t>
            </w:r>
            <w:r w:rsidRPr="008761C7">
              <w:rPr>
                <w:rFonts w:eastAsia="Times New Roman"/>
                <w:vertAlign w:val="superscript"/>
              </w:rPr>
              <w:t>6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A4DC8B" w14:textId="77777777" w:rsidR="002B4B0A" w:rsidRDefault="002B4B0A" w:rsidP="008A2900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>Moderate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500" w:type="pct"/>
            <w:gridSpan w:val="3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DAD82CF" w14:textId="77777777" w:rsidR="002B4B0A" w:rsidRPr="00791BD2" w:rsidRDefault="002B4B0A" w:rsidP="008A2900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lang w:val="en-GB"/>
              </w:rPr>
              <w:t>The average daily ingested dose of MP was 1258 mg [476-2720] in the high-risk arm vs 714 mg [106-2720] in the low-risk arm (P= 0.24).</w:t>
            </w:r>
          </w:p>
        </w:tc>
      </w:tr>
      <w:tr w:rsidR="002B4B0A" w14:paraId="2C6C0F9D" w14:textId="77777777" w:rsidTr="002B4B0A">
        <w:trPr>
          <w:divId w:val="1214387913"/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FE056BB" w14:textId="77777777" w:rsidR="002B4B0A" w:rsidRDefault="002B4B0A" w:rsidP="008A2900">
            <w:pPr>
              <w:rPr>
                <w:rFonts w:eastAsia="Times New Roman"/>
              </w:rPr>
            </w:pPr>
            <w:r w:rsidRPr="00791BD2">
              <w:rPr>
                <w:rFonts w:eastAsia="Times New Roman"/>
                <w:lang w:val="en-GB"/>
              </w:rPr>
              <w:t>*</w:t>
            </w:r>
            <w:r w:rsidRPr="00791BD2">
              <w:rPr>
                <w:rFonts w:eastAsia="Times New Roman"/>
                <w:b/>
                <w:bCs/>
                <w:lang w:val="en-GB"/>
              </w:rPr>
              <w:t>The risk in the intervention group</w:t>
            </w:r>
            <w:r w:rsidRPr="00791BD2">
              <w:rPr>
                <w:rFonts w:eastAsia="Times New Roman"/>
                <w:lang w:val="en-GB"/>
              </w:rPr>
              <w:t xml:space="preserve"> (and its 95% confidence interval) is based on the assumed risk in the comparison group and the </w:t>
            </w:r>
            <w:r w:rsidRPr="00791BD2">
              <w:rPr>
                <w:rFonts w:eastAsia="Times New Roman"/>
                <w:b/>
                <w:bCs/>
                <w:lang w:val="en-GB"/>
              </w:rPr>
              <w:t>relative effect</w:t>
            </w:r>
            <w:r w:rsidRPr="00791BD2">
              <w:rPr>
                <w:rFonts w:eastAsia="Times New Roman"/>
                <w:lang w:val="en-GB"/>
              </w:rPr>
              <w:t xml:space="preserve"> of the intervention (and its 95% CI)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lang w:val="en-GB"/>
              </w:rPr>
              <w:br/>
            </w:r>
            <w:r>
              <w:rPr>
                <w:rFonts w:eastAsia="Times New Roman"/>
                <w:b/>
                <w:bCs/>
              </w:rPr>
              <w:t>CI:</w:t>
            </w:r>
            <w:r>
              <w:rPr>
                <w:rFonts w:eastAsia="Times New Roman"/>
              </w:rPr>
              <w:t xml:space="preserve"> confidence interval; </w:t>
            </w:r>
            <w:r>
              <w:rPr>
                <w:rFonts w:eastAsia="Times New Roman"/>
                <w:b/>
                <w:bCs/>
              </w:rPr>
              <w:t>OR:</w:t>
            </w:r>
            <w:r>
              <w:rPr>
                <w:rFonts w:eastAsia="Times New Roman"/>
              </w:rPr>
              <w:t xml:space="preserve"> odds ratio; </w:t>
            </w:r>
            <w:r>
              <w:rPr>
                <w:rFonts w:eastAsia="Times New Roman"/>
                <w:b/>
                <w:bCs/>
              </w:rPr>
              <w:t>RR:</w:t>
            </w:r>
            <w:r>
              <w:rPr>
                <w:rFonts w:eastAsia="Times New Roman"/>
              </w:rPr>
              <w:t xml:space="preserve"> risk ratio</w:t>
            </w:r>
          </w:p>
        </w:tc>
      </w:tr>
      <w:tr w:rsidR="002B4B0A" w:rsidRPr="00791BD2" w14:paraId="3370EE00" w14:textId="77777777" w:rsidTr="002B4B0A">
        <w:trPr>
          <w:divId w:val="1214387913"/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489FBF0B" w14:textId="77777777" w:rsidR="002B4B0A" w:rsidRPr="00791BD2" w:rsidRDefault="002B4B0A" w:rsidP="008A2900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lastRenderedPageBreak/>
              <w:t>GRADE Working Group grades of evidence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High certainty:</w:t>
            </w:r>
            <w:r w:rsidRPr="00791BD2">
              <w:rPr>
                <w:rFonts w:eastAsia="Times New Roman"/>
                <w:lang w:val="en-GB"/>
              </w:rPr>
              <w:t xml:space="preserve"> we are very confident that the true effect lies close to that of the estimate of the effec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Moderate certainty:</w:t>
            </w:r>
            <w:r w:rsidRPr="00791BD2">
              <w:rPr>
                <w:rFonts w:eastAsia="Times New Roman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Low certainty:</w:t>
            </w:r>
            <w:r w:rsidRPr="00791BD2">
              <w:rPr>
                <w:rFonts w:eastAsia="Times New Roman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Very low certainty:</w:t>
            </w:r>
            <w:r w:rsidRPr="00791BD2">
              <w:rPr>
                <w:rFonts w:eastAsia="Times New Roman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E674A26" w14:textId="77777777" w:rsidR="008548BA" w:rsidRDefault="008548BA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2B94469C" w14:textId="77777777" w:rsidR="00100017" w:rsidRDefault="00100017" w:rsidP="00100017">
      <w:pPr>
        <w:pStyle w:val="Titolo4"/>
        <w:divId w:val="1214387913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26587FD" w14:textId="77777777" w:rsidR="00100017" w:rsidRDefault="002B4B0A" w:rsidP="00100017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</w:t>
      </w:r>
      <w:r w:rsidR="00100017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</w:t>
      </w:r>
      <w:r w:rsidR="00100017">
        <w:rPr>
          <w:rFonts w:ascii="Arial Narrow" w:eastAsia="Times New Roman" w:hAnsi="Arial Narrow"/>
          <w:color w:val="000000"/>
          <w:sz w:val="16"/>
          <w:szCs w:val="16"/>
          <w:lang w:val="en"/>
        </w:rPr>
        <w:t>. Selection bias</w:t>
      </w:r>
    </w:p>
    <w:p w14:paraId="3C1EF364" w14:textId="77777777" w:rsidR="00100017" w:rsidRDefault="00100017" w:rsidP="00100017">
      <w:pPr>
        <w:pStyle w:val="Titolo4"/>
        <w:divId w:val="1214387913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References</w:t>
      </w:r>
    </w:p>
    <w:p w14:paraId="0A6C0E2F" w14:textId="77777777" w:rsidR="00100017" w:rsidRDefault="00314C09" w:rsidP="00100017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6</w:t>
      </w:r>
      <w:r w:rsidR="00100017">
        <w:rPr>
          <w:rFonts w:ascii="Arial Narrow" w:eastAsia="Times New Roman" w:hAnsi="Arial Narrow"/>
          <w:color w:val="000000"/>
          <w:sz w:val="16"/>
          <w:szCs w:val="16"/>
          <w:lang w:val="en"/>
        </w:rPr>
        <w:t>.</w:t>
      </w:r>
      <w:r w:rsidR="002E422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 w:rsidR="00100017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Amat, 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>et al.</w:t>
      </w:r>
      <w:r w:rsidR="00100017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2017. </w:t>
      </w:r>
    </w:p>
    <w:p w14:paraId="6E68E628" w14:textId="77777777" w:rsidR="00100017" w:rsidRDefault="00100017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49527881" w14:textId="77777777" w:rsidR="004801CF" w:rsidRPr="00791BD2" w:rsidRDefault="004801CF" w:rsidP="008548BA">
      <w:pPr>
        <w:divId w:val="1214387913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4801CF" w:rsidRPr="00791BD2" w:rsidSect="00441215">
          <w:pgSz w:w="15840" w:h="12240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7BE5BCF5" w14:textId="75875EEE" w:rsidR="008548BA" w:rsidRPr="00791BD2" w:rsidRDefault="008548BA" w:rsidP="008548BA">
      <w:pPr>
        <w:divId w:val="1214387913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3. </w:t>
      </w:r>
      <w:r w:rsidRPr="008548BA">
        <w:rPr>
          <w:rFonts w:ascii="Times New Roman" w:hAnsi="Times New Roman" w:cs="Times New Roman"/>
          <w:b/>
          <w:bCs/>
          <w:sz w:val="24"/>
          <w:szCs w:val="24"/>
          <w:lang w:val="en-US"/>
        </w:rPr>
        <w:t>Milk Ladder Safety</w:t>
      </w:r>
    </w:p>
    <w:p w14:paraId="378F09E0" w14:textId="77777777" w:rsidR="008548BA" w:rsidRDefault="008548BA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624"/>
        <w:gridCol w:w="1440"/>
        <w:gridCol w:w="1440"/>
        <w:gridCol w:w="1440"/>
        <w:gridCol w:w="1728"/>
        <w:gridCol w:w="1728"/>
      </w:tblGrid>
      <w:tr w:rsidR="002C5F08" w14:paraId="4E8202C1" w14:textId="77777777" w:rsidTr="002C5F08">
        <w:trPr>
          <w:divId w:val="1214387913"/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57AAE6B" w14:textId="77777777" w:rsidR="002C5F08" w:rsidRDefault="002C5F08" w:rsidP="00A16C7F">
            <w:pPr>
              <w:pStyle w:val="Titolo1"/>
              <w:spacing w:before="0" w:beforeAutospacing="0" w:after="0" w:afterAutospacing="0"/>
              <w:rPr>
                <w14:ligatures w14:val="none"/>
              </w:rPr>
            </w:pPr>
            <w:r w:rsidRPr="00791BD2">
              <w:rPr>
                <w:b/>
                <w:bCs/>
                <w:lang w:val="en-GB"/>
              </w:rPr>
              <w:t xml:space="preserve">[Milk Ladder] compared to [Elimination diet] for [Cow Milk Allergy. </w:t>
            </w:r>
            <w:r>
              <w:rPr>
                <w:b/>
                <w:bCs/>
              </w:rPr>
              <w:t>Safety]</w:t>
            </w:r>
          </w:p>
        </w:tc>
      </w:tr>
      <w:tr w:rsidR="002C5F08" w14:paraId="3A9BE9E9" w14:textId="77777777" w:rsidTr="002C5F08">
        <w:trPr>
          <w:divId w:val="1214387913"/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CB095AE" w14:textId="77777777" w:rsidR="002C5F08" w:rsidRPr="00791BD2" w:rsidRDefault="002C5F08" w:rsidP="00A16C7F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Patient or population: </w:t>
            </w:r>
            <w:r w:rsidRPr="00791BD2">
              <w:rPr>
                <w:rFonts w:eastAsia="Times New Roman"/>
                <w:lang w:val="en-GB"/>
              </w:rPr>
              <w:t>[Cow Milk Allergy. Safety]</w:t>
            </w:r>
          </w:p>
          <w:p w14:paraId="4D6B1FCF" w14:textId="77777777" w:rsidR="002C5F08" w:rsidRPr="00791BD2" w:rsidRDefault="002C5F08" w:rsidP="00A16C7F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Setting: </w:t>
            </w:r>
            <w:r w:rsidRPr="00791BD2">
              <w:rPr>
                <w:rFonts w:eastAsia="Times New Roman"/>
                <w:lang w:val="en-GB"/>
              </w:rPr>
              <w:t xml:space="preserve">Outpatient </w:t>
            </w:r>
          </w:p>
          <w:p w14:paraId="21B01BBF" w14:textId="77777777" w:rsidR="002C5F08" w:rsidRPr="00791BD2" w:rsidRDefault="002C5F08" w:rsidP="00A16C7F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Intervention: </w:t>
            </w:r>
            <w:r w:rsidRPr="00791BD2">
              <w:rPr>
                <w:rFonts w:eastAsia="Times New Roman"/>
                <w:lang w:val="en-GB"/>
              </w:rPr>
              <w:t>[Milk Ladder]</w:t>
            </w:r>
          </w:p>
          <w:p w14:paraId="7C25362A" w14:textId="77777777" w:rsidR="002C5F08" w:rsidRDefault="002C5F08" w:rsidP="00A16C7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omparison: </w:t>
            </w:r>
            <w:r>
              <w:rPr>
                <w:rFonts w:eastAsia="Times New Roman"/>
              </w:rPr>
              <w:t>[Elimination diet]</w:t>
            </w:r>
          </w:p>
        </w:tc>
      </w:tr>
      <w:tr w:rsidR="002C5F08" w14:paraId="0FED789B" w14:textId="77777777" w:rsidTr="002C5F08">
        <w:trPr>
          <w:divId w:val="1214387913"/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A6964D7" w14:textId="77777777" w:rsidR="002C5F08" w:rsidRDefault="002C5F0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84E53BE" w14:textId="77777777" w:rsidR="002C5F08" w:rsidRPr="00791BD2" w:rsidRDefault="002C5F0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791BD2">
              <w:rPr>
                <w:b/>
                <w:bCs/>
                <w:color w:val="FFFFFF"/>
                <w:lang w:val="en-GB"/>
              </w:rPr>
              <w:t>№ of participants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(studies)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3FEF4603" w14:textId="77777777" w:rsidR="002C5F08" w:rsidRPr="00791BD2" w:rsidRDefault="002C5F0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791BD2">
              <w:rPr>
                <w:b/>
                <w:bCs/>
                <w:color w:val="FFFFFF"/>
                <w:lang w:val="en-GB"/>
              </w:rPr>
              <w:t>Certainty of the evidence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95DBE73" w14:textId="77777777" w:rsidR="002C5F08" w:rsidRDefault="002C5F0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Relative effect</w:t>
            </w:r>
            <w:r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C60280D" w14:textId="77777777" w:rsidR="002C5F08" w:rsidRDefault="002C5F0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cipated absolute effects</w:t>
            </w:r>
          </w:p>
        </w:tc>
      </w:tr>
      <w:tr w:rsidR="002C5F08" w:rsidRPr="00791BD2" w14:paraId="45F7552D" w14:textId="77777777" w:rsidTr="002C5F08">
        <w:trPr>
          <w:divId w:val="1214387913"/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4388BC8" w14:textId="77777777" w:rsidR="002C5F08" w:rsidRDefault="002C5F08" w:rsidP="00A16C7F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8573759" w14:textId="77777777" w:rsidR="002C5F08" w:rsidRDefault="002C5F08" w:rsidP="00A16C7F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4F313F2" w14:textId="77777777" w:rsidR="002C5F08" w:rsidRDefault="002C5F08" w:rsidP="00A16C7F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C50F0BF" w14:textId="77777777" w:rsidR="002C5F08" w:rsidRDefault="002C5F08" w:rsidP="00A16C7F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830B450" w14:textId="77777777" w:rsidR="002C5F08" w:rsidRDefault="002C5F0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sk with [Elimination diet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7F8254AC" w14:textId="77777777" w:rsidR="002C5F08" w:rsidRPr="00791BD2" w:rsidRDefault="002C5F0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GB"/>
              </w:rPr>
            </w:pPr>
            <w:r w:rsidRPr="00791BD2">
              <w:rPr>
                <w:b/>
                <w:bCs/>
                <w:color w:val="000000"/>
                <w:lang w:val="en-GB"/>
              </w:rPr>
              <w:t>Risk difference with [Milk Ladder]</w:t>
            </w:r>
          </w:p>
        </w:tc>
      </w:tr>
      <w:tr w:rsidR="00381C74" w:rsidRPr="00791BD2" w14:paraId="76ECEF3B" w14:textId="77777777" w:rsidTr="002C5F08">
        <w:trPr>
          <w:divId w:val="1214387913"/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8B8194" w14:textId="77777777" w:rsidR="00381C74" w:rsidRPr="00791BD2" w:rsidRDefault="00381C74" w:rsidP="00381C74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label"/>
                <w:rFonts w:eastAsia="Times New Roman"/>
                <w:lang w:val="en-GB"/>
              </w:rPr>
              <w:t xml:space="preserve">Milk Ladder vs. Elimination diet. Safety </w:t>
            </w:r>
            <w:r w:rsidRPr="00791BD2">
              <w:rPr>
                <w:rStyle w:val="short-name"/>
                <w:rFonts w:eastAsia="Times New Roman"/>
                <w:lang w:val="en-GB"/>
              </w:rPr>
              <w:t>(ML Safety)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assessed with: % Patients requiring epinephrine use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follow-up: range 6 months to 12 months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EF6E9A0" w14:textId="77777777" w:rsidR="00381C74" w:rsidRDefault="00381C74" w:rsidP="00381C7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81</w:t>
            </w:r>
            <w:r>
              <w:rPr>
                <w:rFonts w:eastAsia="Times New Roman"/>
              </w:rPr>
              <w:br/>
              <w:t>(2 non-randomised studies)</w:t>
            </w:r>
            <w:r>
              <w:rPr>
                <w:rFonts w:eastAsia="Times New Roman"/>
                <w:vertAlign w:val="superscript"/>
              </w:rPr>
              <w:t>1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16D7750" w14:textId="77777777" w:rsidR="00381C74" w:rsidRDefault="00381C74" w:rsidP="00381C74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>Moderate</w:t>
            </w:r>
            <w:r>
              <w:rPr>
                <w:rFonts w:eastAsia="Times New Roman"/>
                <w:vertAlign w:val="superscript"/>
              </w:rPr>
              <w:t>a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b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F873040" w14:textId="77777777" w:rsidR="00381C74" w:rsidRDefault="00381C74" w:rsidP="00381C74">
            <w:pPr>
              <w:jc w:val="center"/>
              <w:rPr>
                <w:rFonts w:eastAsia="Times New Roman"/>
              </w:rPr>
            </w:pPr>
            <w:r>
              <w:rPr>
                <w:rStyle w:val="block"/>
                <w:rFonts w:eastAsia="Times New Roman"/>
                <w:b/>
                <w:bCs/>
              </w:rPr>
              <w:t>OR 3.61</w:t>
            </w:r>
            <w:r>
              <w:rPr>
                <w:rFonts w:eastAsia="Times New Roman"/>
              </w:rPr>
              <w:br/>
            </w:r>
            <w:r>
              <w:rPr>
                <w:rStyle w:val="cell"/>
                <w:rFonts w:eastAsia="Times New Roman"/>
              </w:rPr>
              <w:t>(0.00 to 3986.62)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052C836" w14:textId="77777777" w:rsidR="00381C74" w:rsidRDefault="00381C74" w:rsidP="00381C7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97 per 1.000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2D7ABF7" w14:textId="77777777" w:rsidR="00381C74" w:rsidRPr="00791BD2" w:rsidRDefault="00381C74" w:rsidP="00381C74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cell-value"/>
                <w:rFonts w:eastAsia="Times New Roman"/>
                <w:b/>
                <w:bCs/>
                <w:lang w:val="en-GB"/>
              </w:rPr>
              <w:t>307 more per 1.000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cell-value"/>
                <w:rFonts w:eastAsia="Times New Roman"/>
                <w:lang w:val="en-GB"/>
              </w:rPr>
              <w:t>(397 fewer to 603 more)</w:t>
            </w:r>
          </w:p>
        </w:tc>
      </w:tr>
      <w:tr w:rsidR="00381C74" w:rsidRPr="00791BD2" w14:paraId="3E0C99E7" w14:textId="77777777" w:rsidTr="002C5F08">
        <w:trPr>
          <w:divId w:val="1214387913"/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AA295BA" w14:textId="77777777" w:rsidR="00381C74" w:rsidRPr="00791BD2" w:rsidRDefault="00381C74" w:rsidP="00381C74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label"/>
                <w:rFonts w:eastAsia="Times New Roman"/>
                <w:lang w:val="en-GB"/>
              </w:rPr>
              <w:t xml:space="preserve">Milk Ladder Safety. Adrenaline used </w:t>
            </w:r>
            <w:r w:rsidRPr="00791BD2">
              <w:rPr>
                <w:rStyle w:val="short-name"/>
                <w:rFonts w:eastAsia="Times New Roman"/>
                <w:lang w:val="en-GB"/>
              </w:rPr>
              <w:t>(ML Safety_Adrenaline)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A5704F8" w14:textId="77777777" w:rsidR="00381C74" w:rsidRDefault="00381C74" w:rsidP="00381C7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29</w:t>
            </w:r>
            <w:r>
              <w:rPr>
                <w:rFonts w:eastAsia="Times New Roman"/>
              </w:rPr>
              <w:br/>
              <w:t>(3 non-randomised studies)</w:t>
            </w:r>
            <w:r>
              <w:rPr>
                <w:rFonts w:eastAsia="Times New Roman"/>
                <w:vertAlign w:val="superscript"/>
              </w:rPr>
              <w:t>1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3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667670" w14:textId="77777777" w:rsidR="00381C74" w:rsidRDefault="00381C74" w:rsidP="00381C74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>Moderate</w:t>
            </w:r>
            <w:r>
              <w:rPr>
                <w:rFonts w:eastAsia="Times New Roman"/>
                <w:vertAlign w:val="superscript"/>
              </w:rPr>
              <w:t>a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b</w:t>
            </w:r>
            <w:r>
              <w:rPr>
                <w:rStyle w:val="comma"/>
                <w:rFonts w:eastAsia="Times New Roman"/>
                <w:vertAlign w:val="superscript"/>
              </w:rPr>
              <w:t>,</w:t>
            </w:r>
            <w:r>
              <w:rPr>
                <w:rFonts w:eastAsia="Times New Roman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DA6016" w14:textId="77777777" w:rsidR="00381C74" w:rsidRDefault="00381C74" w:rsidP="00381C74">
            <w:pPr>
              <w:jc w:val="center"/>
              <w:rPr>
                <w:rFonts w:eastAsia="Times New Roman"/>
              </w:rPr>
            </w:pPr>
            <w:r>
              <w:rPr>
                <w:rStyle w:val="block"/>
                <w:rFonts w:eastAsia="Times New Roman"/>
                <w:b/>
                <w:bCs/>
              </w:rPr>
              <w:t>OR 1.72</w:t>
            </w:r>
            <w:r>
              <w:rPr>
                <w:rFonts w:eastAsia="Times New Roman"/>
              </w:rPr>
              <w:br/>
            </w:r>
            <w:r>
              <w:rPr>
                <w:rStyle w:val="cell"/>
                <w:rFonts w:eastAsia="Times New Roman"/>
              </w:rPr>
              <w:t>(0.04 to 73.66)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4A4E4B6" w14:textId="77777777" w:rsidR="00381C74" w:rsidRDefault="00381C74" w:rsidP="00381C7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4 per 1.000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4E70737" w14:textId="77777777" w:rsidR="00381C74" w:rsidRPr="00791BD2" w:rsidRDefault="00381C74" w:rsidP="00381C74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cell-value"/>
                <w:rFonts w:eastAsia="Times New Roman"/>
                <w:b/>
                <w:bCs/>
                <w:lang w:val="en-GB"/>
              </w:rPr>
              <w:t>62 more per 1.000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cell-value"/>
                <w:rFonts w:eastAsia="Times New Roman"/>
                <w:lang w:val="en-GB"/>
              </w:rPr>
              <w:t>(99 fewer to 791 more)</w:t>
            </w:r>
          </w:p>
        </w:tc>
      </w:tr>
      <w:tr w:rsidR="002C5F08" w14:paraId="33E834C5" w14:textId="77777777" w:rsidTr="002C5F08">
        <w:trPr>
          <w:divId w:val="1214387913"/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479135B" w14:textId="77777777" w:rsidR="002C5F08" w:rsidRDefault="002C5F08" w:rsidP="00A16C7F">
            <w:pPr>
              <w:rPr>
                <w:rFonts w:eastAsia="Times New Roman"/>
              </w:rPr>
            </w:pPr>
            <w:r w:rsidRPr="00791BD2">
              <w:rPr>
                <w:rFonts w:eastAsia="Times New Roman"/>
                <w:lang w:val="en-GB"/>
              </w:rPr>
              <w:t>*</w:t>
            </w:r>
            <w:r w:rsidRPr="00791BD2">
              <w:rPr>
                <w:rFonts w:eastAsia="Times New Roman"/>
                <w:b/>
                <w:bCs/>
                <w:lang w:val="en-GB"/>
              </w:rPr>
              <w:t>The risk in the intervention group</w:t>
            </w:r>
            <w:r w:rsidRPr="00791BD2">
              <w:rPr>
                <w:rFonts w:eastAsia="Times New Roman"/>
                <w:lang w:val="en-GB"/>
              </w:rPr>
              <w:t xml:space="preserve"> (and its 95% confidence interval) is based on the assumed risk in the comparison group and the </w:t>
            </w:r>
            <w:r w:rsidRPr="00791BD2">
              <w:rPr>
                <w:rFonts w:eastAsia="Times New Roman"/>
                <w:b/>
                <w:bCs/>
                <w:lang w:val="en-GB"/>
              </w:rPr>
              <w:t>relative effect</w:t>
            </w:r>
            <w:r w:rsidRPr="00791BD2">
              <w:rPr>
                <w:rFonts w:eastAsia="Times New Roman"/>
                <w:lang w:val="en-GB"/>
              </w:rPr>
              <w:t xml:space="preserve"> of the intervention (and its 95% CI)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lang w:val="en-GB"/>
              </w:rPr>
              <w:br/>
            </w:r>
            <w:r>
              <w:rPr>
                <w:rFonts w:eastAsia="Times New Roman"/>
                <w:b/>
                <w:bCs/>
              </w:rPr>
              <w:t>CI:</w:t>
            </w:r>
            <w:r>
              <w:rPr>
                <w:rFonts w:eastAsia="Times New Roman"/>
              </w:rPr>
              <w:t xml:space="preserve"> confidence interval; </w:t>
            </w:r>
            <w:r>
              <w:rPr>
                <w:rFonts w:eastAsia="Times New Roman"/>
                <w:b/>
                <w:bCs/>
              </w:rPr>
              <w:t>RR:</w:t>
            </w:r>
            <w:r>
              <w:rPr>
                <w:rFonts w:eastAsia="Times New Roman"/>
              </w:rPr>
              <w:t xml:space="preserve"> risk ratio</w:t>
            </w:r>
          </w:p>
        </w:tc>
      </w:tr>
      <w:tr w:rsidR="002C5F08" w:rsidRPr="00791BD2" w14:paraId="3CA39D3C" w14:textId="77777777" w:rsidTr="002C5F08">
        <w:trPr>
          <w:divId w:val="1214387913"/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E3D3192" w14:textId="77777777" w:rsidR="002C5F08" w:rsidRPr="00791BD2" w:rsidRDefault="002C5F08" w:rsidP="00A16C7F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lastRenderedPageBreak/>
              <w:t>GRADE Working Group grades of evidence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High certainty:</w:t>
            </w:r>
            <w:r w:rsidRPr="00791BD2">
              <w:rPr>
                <w:rFonts w:eastAsia="Times New Roman"/>
                <w:lang w:val="en-GB"/>
              </w:rPr>
              <w:t xml:space="preserve"> we are very confident that the true effect lies close to that of the </w:t>
            </w:r>
            <w:r w:rsidR="002E4226" w:rsidRPr="00791BD2">
              <w:rPr>
                <w:rFonts w:eastAsia="Times New Roman"/>
                <w:lang w:val="en-GB"/>
              </w:rPr>
              <w:t>effect estimate</w:t>
            </w:r>
            <w:r w:rsidRPr="00791BD2">
              <w:rPr>
                <w:rFonts w:eastAsia="Times New Roman"/>
                <w:lang w:val="en-GB"/>
              </w:rPr>
              <w:t>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Moderate certainty:</w:t>
            </w:r>
            <w:r w:rsidRPr="00791BD2">
              <w:rPr>
                <w:rFonts w:eastAsia="Times New Roman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Low certainty:</w:t>
            </w:r>
            <w:r w:rsidRPr="00791BD2">
              <w:rPr>
                <w:rFonts w:eastAsia="Times New Roman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Very low certainty:</w:t>
            </w:r>
            <w:r w:rsidRPr="00791BD2">
              <w:rPr>
                <w:rFonts w:eastAsia="Times New Roman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6BD3CF8D" w14:textId="77777777" w:rsidR="002C5F08" w:rsidRDefault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37CE3C60" w14:textId="77777777" w:rsidR="002C5F08" w:rsidRDefault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7DEEF4EE" w14:textId="77777777" w:rsidR="002C5F08" w:rsidRDefault="002C5F08" w:rsidP="002C5F08">
      <w:pPr>
        <w:pStyle w:val="Titolo4"/>
        <w:divId w:val="1214387913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337484B" w14:textId="77777777" w:rsidR="002C5F08" w:rsidRDefault="002C5F08" w:rsidP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The control group didn't derive from the same population</w:t>
      </w:r>
    </w:p>
    <w:p w14:paraId="0ADD4C93" w14:textId="77777777" w:rsidR="002C5F08" w:rsidRDefault="002C5F08" w:rsidP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Diagnosis made without OFC</w:t>
      </w:r>
    </w:p>
    <w:p w14:paraId="66CF6962" w14:textId="77777777" w:rsidR="002C5F08" w:rsidRDefault="002C5F08" w:rsidP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c. High 95% IC</w:t>
      </w:r>
    </w:p>
    <w:p w14:paraId="3E0AC778" w14:textId="77777777" w:rsidR="002C5F08" w:rsidRDefault="002C5F08" w:rsidP="002C5F08">
      <w:pPr>
        <w:pStyle w:val="Titolo4"/>
        <w:divId w:val="1214387913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References</w:t>
      </w:r>
    </w:p>
    <w:p w14:paraId="3E930B87" w14:textId="77777777" w:rsidR="002C5F08" w:rsidRDefault="00EF21F5" w:rsidP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1</w:t>
      </w:r>
      <w:r w:rsidR="002C5F08">
        <w:rPr>
          <w:rFonts w:ascii="Arial Narrow" w:eastAsia="Times New Roman" w:hAnsi="Arial Narrow"/>
          <w:color w:val="000000"/>
          <w:sz w:val="16"/>
          <w:szCs w:val="16"/>
          <w:lang w:val="en"/>
        </w:rPr>
        <w:t>.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 w:rsidR="002C5F08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Kim,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 w:rsidR="002C5F08">
        <w:rPr>
          <w:rFonts w:ascii="Arial Narrow" w:eastAsia="Times New Roman" w:hAnsi="Arial Narrow"/>
          <w:color w:val="000000"/>
          <w:sz w:val="16"/>
          <w:szCs w:val="16"/>
          <w:lang w:val="en"/>
        </w:rPr>
        <w:t>et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al</w:t>
      </w:r>
      <w:r w:rsidR="002C5F08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. .2011. </w:t>
      </w:r>
    </w:p>
    <w:p w14:paraId="2A2E1814" w14:textId="77777777" w:rsidR="002C5F08" w:rsidRDefault="00EF21F5" w:rsidP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2</w:t>
      </w:r>
      <w:r w:rsidR="002C5F08">
        <w:rPr>
          <w:rFonts w:ascii="Arial Narrow" w:eastAsia="Times New Roman" w:hAnsi="Arial Narrow"/>
          <w:color w:val="000000"/>
          <w:sz w:val="16"/>
          <w:szCs w:val="16"/>
          <w:lang w:val="en"/>
        </w:rPr>
        <w:t>.</w:t>
      </w:r>
      <w:r w:rsidR="002E422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 w:rsidR="002C5F08">
        <w:rPr>
          <w:rFonts w:ascii="Arial Narrow" w:eastAsia="Times New Roman" w:hAnsi="Arial Narrow"/>
          <w:color w:val="000000"/>
          <w:sz w:val="16"/>
          <w:szCs w:val="16"/>
          <w:lang w:val="en"/>
        </w:rPr>
        <w:t>Efron,</w:t>
      </w:r>
      <w:r w:rsidR="002E422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>et al.</w:t>
      </w:r>
      <w:r w:rsidR="002C5F08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.2018. </w:t>
      </w:r>
    </w:p>
    <w:p w14:paraId="455E8F88" w14:textId="77777777" w:rsidR="00EF21F5" w:rsidRDefault="00EF21F5" w:rsidP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3. Trujllo et al. 2024</w:t>
      </w:r>
    </w:p>
    <w:p w14:paraId="57B52D32" w14:textId="77777777" w:rsidR="002C5F08" w:rsidRDefault="002C5F0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14:paraId="5C93BA5E" w14:textId="77777777" w:rsidR="004801CF" w:rsidRPr="00791BD2" w:rsidRDefault="004801CF">
      <w:pPr>
        <w:divId w:val="1214387913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6194DF" w14:textId="0D6BAAC5" w:rsidR="008548BA" w:rsidRPr="008548BA" w:rsidRDefault="008548BA">
      <w:pPr>
        <w:divId w:val="1214387913"/>
        <w:rPr>
          <w:rFonts w:ascii="Times New Roman" w:hAnsi="Times New Roman" w:cs="Times New Roman"/>
          <w:b/>
          <w:bCs/>
          <w:sz w:val="24"/>
          <w:szCs w:val="24"/>
        </w:rPr>
      </w:pPr>
      <w:r w:rsidRP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791BD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4. </w:t>
      </w:r>
      <w:r w:rsidRPr="008548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ilk Ladde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s. OIT. </w:t>
      </w:r>
      <w:r w:rsidRPr="008548BA">
        <w:rPr>
          <w:rFonts w:ascii="Times New Roman" w:hAnsi="Times New Roman" w:cs="Times New Roman"/>
          <w:b/>
          <w:bCs/>
          <w:sz w:val="24"/>
          <w:szCs w:val="24"/>
          <w:lang w:val="en-US"/>
        </w:rPr>
        <w:t>Safety</w:t>
      </w:r>
    </w:p>
    <w:p w14:paraId="7C98F7FD" w14:textId="77777777" w:rsidR="008548BA" w:rsidRDefault="008548BA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624"/>
        <w:gridCol w:w="1440"/>
        <w:gridCol w:w="1440"/>
        <w:gridCol w:w="1440"/>
        <w:gridCol w:w="1728"/>
        <w:gridCol w:w="1728"/>
      </w:tblGrid>
      <w:tr w:rsidR="009B68B8" w14:paraId="164860B7" w14:textId="77777777" w:rsidTr="009B68B8">
        <w:trPr>
          <w:divId w:val="1214387913"/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136EA1F8" w14:textId="77777777" w:rsidR="009B68B8" w:rsidRDefault="009B68B8" w:rsidP="00A16C7F">
            <w:pPr>
              <w:pStyle w:val="Titolo1"/>
              <w:spacing w:before="0" w:beforeAutospacing="0" w:after="0" w:afterAutospacing="0"/>
              <w:rPr>
                <w14:ligatures w14:val="none"/>
              </w:rPr>
            </w:pPr>
            <w:r w:rsidRPr="00791BD2">
              <w:rPr>
                <w:b/>
                <w:bCs/>
                <w:lang w:val="en-GB"/>
              </w:rPr>
              <w:t xml:space="preserve">[Milk Ladder] compared to [OIT] for [Cow Milk Allergy. </w:t>
            </w:r>
            <w:r>
              <w:rPr>
                <w:b/>
                <w:bCs/>
              </w:rPr>
              <w:t>Safety]</w:t>
            </w:r>
          </w:p>
        </w:tc>
      </w:tr>
      <w:tr w:rsidR="009B68B8" w14:paraId="6121BE42" w14:textId="77777777" w:rsidTr="009B68B8">
        <w:trPr>
          <w:divId w:val="1214387913"/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71B31A1A" w14:textId="77777777" w:rsidR="009B68B8" w:rsidRPr="00791BD2" w:rsidRDefault="009B68B8" w:rsidP="00A16C7F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Patient or population: </w:t>
            </w:r>
            <w:r w:rsidRPr="00791BD2">
              <w:rPr>
                <w:rFonts w:eastAsia="Times New Roman"/>
                <w:lang w:val="en-GB"/>
              </w:rPr>
              <w:t>[Cow Milk Allergy. Safety]</w:t>
            </w:r>
          </w:p>
          <w:p w14:paraId="7EFD5E8A" w14:textId="77777777" w:rsidR="009B68B8" w:rsidRPr="00791BD2" w:rsidRDefault="009B68B8" w:rsidP="00A16C7F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Setting: </w:t>
            </w:r>
            <w:r w:rsidRPr="00791BD2">
              <w:rPr>
                <w:rFonts w:eastAsia="Times New Roman"/>
                <w:lang w:val="en-GB"/>
              </w:rPr>
              <w:t xml:space="preserve">Outpatient </w:t>
            </w:r>
          </w:p>
          <w:p w14:paraId="5920C127" w14:textId="77777777" w:rsidR="009B68B8" w:rsidRPr="00791BD2" w:rsidRDefault="009B68B8" w:rsidP="00A16C7F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t xml:space="preserve">Intervention: </w:t>
            </w:r>
            <w:r w:rsidRPr="00791BD2">
              <w:rPr>
                <w:rFonts w:eastAsia="Times New Roman"/>
                <w:lang w:val="en-GB"/>
              </w:rPr>
              <w:t>[Milk Ladder]</w:t>
            </w:r>
          </w:p>
          <w:p w14:paraId="589EDA18" w14:textId="77777777" w:rsidR="009B68B8" w:rsidRDefault="009B68B8" w:rsidP="00A16C7F">
            <w:pPr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 xml:space="preserve">Comparison: </w:t>
            </w:r>
            <w:r>
              <w:rPr>
                <w:rFonts w:eastAsia="Times New Roman"/>
              </w:rPr>
              <w:t>[OIT]</w:t>
            </w:r>
          </w:p>
        </w:tc>
      </w:tr>
      <w:tr w:rsidR="009B68B8" w14:paraId="58E8BF30" w14:textId="77777777" w:rsidTr="009B68B8">
        <w:trPr>
          <w:divId w:val="1214387913"/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68CC743" w14:textId="77777777" w:rsidR="009B68B8" w:rsidRDefault="009B68B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1C534A6" w14:textId="77777777" w:rsidR="009B68B8" w:rsidRPr="00791BD2" w:rsidRDefault="009B68B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791BD2">
              <w:rPr>
                <w:b/>
                <w:bCs/>
                <w:color w:val="FFFFFF"/>
                <w:lang w:val="en-GB"/>
              </w:rPr>
              <w:t>№ of participants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(studies)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5819FF1" w14:textId="77777777" w:rsidR="009B68B8" w:rsidRPr="00791BD2" w:rsidRDefault="009B68B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  <w:lang w:val="en-GB"/>
              </w:rPr>
            </w:pPr>
            <w:r w:rsidRPr="00791BD2">
              <w:rPr>
                <w:b/>
                <w:bCs/>
                <w:color w:val="FFFFFF"/>
                <w:lang w:val="en-GB"/>
              </w:rPr>
              <w:t>Certainty of the evidence</w:t>
            </w:r>
            <w:r w:rsidRPr="00791BD2">
              <w:rPr>
                <w:b/>
                <w:bCs/>
                <w:color w:val="FFFFFF"/>
                <w:lang w:val="en-GB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8E1C003" w14:textId="77777777" w:rsidR="009B68B8" w:rsidRDefault="009B68B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Relative effect</w:t>
            </w:r>
            <w:r>
              <w:rPr>
                <w:b/>
                <w:bCs/>
                <w:color w:val="FFFFFF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8FF64D" w14:textId="77777777" w:rsidR="009B68B8" w:rsidRDefault="009B68B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cipated absolute effects</w:t>
            </w:r>
          </w:p>
        </w:tc>
      </w:tr>
      <w:tr w:rsidR="009B68B8" w:rsidRPr="00791BD2" w14:paraId="578121AE" w14:textId="77777777" w:rsidTr="009B68B8">
        <w:trPr>
          <w:divId w:val="1214387913"/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3FB7EC2" w14:textId="77777777" w:rsidR="009B68B8" w:rsidRDefault="009B68B8" w:rsidP="00A16C7F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23ACF04" w14:textId="77777777" w:rsidR="009B68B8" w:rsidRDefault="009B68B8" w:rsidP="00A16C7F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5248DB6" w14:textId="77777777" w:rsidR="009B68B8" w:rsidRDefault="009B68B8" w:rsidP="00A16C7F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165D8757" w14:textId="77777777" w:rsidR="009B68B8" w:rsidRDefault="009B68B8" w:rsidP="00A16C7F">
            <w:pPr>
              <w:rPr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D1DD0C6" w14:textId="77777777" w:rsidR="009B68B8" w:rsidRDefault="009B68B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sk with [OIT]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BDF104D" w14:textId="77777777" w:rsidR="009B68B8" w:rsidRPr="00791BD2" w:rsidRDefault="009B68B8" w:rsidP="00A16C7F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/>
                <w:lang w:val="en-GB"/>
              </w:rPr>
            </w:pPr>
            <w:r w:rsidRPr="00791BD2">
              <w:rPr>
                <w:b/>
                <w:bCs/>
                <w:color w:val="000000"/>
                <w:lang w:val="en-GB"/>
              </w:rPr>
              <w:t>Risk difference with [Milk Ladder]</w:t>
            </w:r>
          </w:p>
        </w:tc>
      </w:tr>
      <w:tr w:rsidR="007B052E" w:rsidRPr="00791BD2" w14:paraId="29B52614" w14:textId="77777777" w:rsidTr="009B68B8">
        <w:trPr>
          <w:divId w:val="1214387913"/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FF5E389" w14:textId="77777777" w:rsidR="007B052E" w:rsidRPr="00791BD2" w:rsidRDefault="007B052E" w:rsidP="007B052E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label"/>
                <w:rFonts w:eastAsia="Times New Roman"/>
                <w:lang w:val="en-GB"/>
              </w:rPr>
              <w:t xml:space="preserve">Milk Ladder vs. OIT Safety </w:t>
            </w:r>
            <w:r w:rsidRPr="00791BD2">
              <w:rPr>
                <w:rStyle w:val="short-name"/>
                <w:rFonts w:eastAsia="Times New Roman"/>
                <w:lang w:val="en-GB"/>
              </w:rPr>
              <w:t>(Milk Ladder vs. OIT Safety)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assessed with: % Patient experiencing at least one AR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follow-up: mean 18 months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726B1A5" w14:textId="77777777" w:rsidR="007B052E" w:rsidRDefault="007B052E" w:rsidP="007B052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  <w:r>
              <w:rPr>
                <w:rFonts w:eastAsia="Times New Roman"/>
              </w:rPr>
              <w:br/>
              <w:t>(1 RCT)</w:t>
            </w:r>
            <w:r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279ED98" w14:textId="77777777" w:rsidR="007B052E" w:rsidRDefault="007B052E" w:rsidP="007B052E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>Moderate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A9CB437" w14:textId="77777777" w:rsidR="007B052E" w:rsidRDefault="007B052E" w:rsidP="007B052E">
            <w:pPr>
              <w:jc w:val="center"/>
              <w:rPr>
                <w:rFonts w:eastAsia="Times New Roman"/>
              </w:rPr>
            </w:pPr>
            <w:r>
              <w:rPr>
                <w:rStyle w:val="block"/>
                <w:rFonts w:eastAsia="Times New Roman"/>
                <w:b/>
                <w:bCs/>
              </w:rPr>
              <w:t>RR 0.85</w:t>
            </w:r>
            <w:r>
              <w:rPr>
                <w:rFonts w:eastAsia="Times New Roman"/>
              </w:rPr>
              <w:br/>
            </w:r>
            <w:r>
              <w:rPr>
                <w:rStyle w:val="cell"/>
                <w:rFonts w:eastAsia="Times New Roman"/>
              </w:rPr>
              <w:t>(0.50 to 1.46)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8BA6D35" w14:textId="77777777" w:rsidR="007B052E" w:rsidRDefault="007B052E" w:rsidP="007B052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67 per 1.000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2FC722F" w14:textId="77777777" w:rsidR="007B052E" w:rsidRPr="00791BD2" w:rsidRDefault="007B052E" w:rsidP="007B052E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cell-value"/>
                <w:rFonts w:eastAsia="Times New Roman"/>
                <w:b/>
                <w:bCs/>
                <w:lang w:val="en-GB"/>
              </w:rPr>
              <w:t>100 fewer per 1.000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cell-value"/>
                <w:rFonts w:eastAsia="Times New Roman"/>
                <w:lang w:val="en-GB"/>
              </w:rPr>
              <w:t>(333 fewer to 307 more)</w:t>
            </w:r>
          </w:p>
        </w:tc>
      </w:tr>
      <w:tr w:rsidR="007B052E" w:rsidRPr="00791BD2" w14:paraId="2E6CF5CA" w14:textId="77777777" w:rsidTr="009B68B8">
        <w:trPr>
          <w:divId w:val="1214387913"/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5829F2B" w14:textId="77777777" w:rsidR="007B052E" w:rsidRPr="00791BD2" w:rsidRDefault="007B052E" w:rsidP="007B052E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label"/>
                <w:rFonts w:eastAsia="Times New Roman"/>
                <w:lang w:val="en-GB"/>
              </w:rPr>
              <w:t xml:space="preserve">Milk Ladder vs. OIT Safety_Adrenaline use </w:t>
            </w:r>
            <w:r w:rsidRPr="00791BD2">
              <w:rPr>
                <w:rStyle w:val="short-name"/>
                <w:rFonts w:eastAsia="Times New Roman"/>
                <w:lang w:val="en-GB"/>
              </w:rPr>
              <w:t>(ML vs. OIT Safety_Adrenaline use)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assessed with: % Patients requiring epinephrine use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label"/>
                <w:rFonts w:eastAsia="Times New Roman"/>
                <w:lang w:val="en-GB"/>
              </w:rPr>
              <w:t>follow-up: mean 18 months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F20ED32" w14:textId="77777777" w:rsidR="007B052E" w:rsidRDefault="007B052E" w:rsidP="007B052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  <w:r>
              <w:rPr>
                <w:rFonts w:eastAsia="Times New Roman"/>
              </w:rPr>
              <w:br/>
              <w:t>(1 RCT)</w:t>
            </w:r>
            <w:r>
              <w:rPr>
                <w:rFonts w:eastAsia="Times New Roman"/>
                <w:vertAlign w:val="superscript"/>
              </w:rPr>
              <w:t>1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D384FF6" w14:textId="77777777" w:rsidR="007B052E" w:rsidRDefault="007B052E" w:rsidP="007B052E">
            <w:pPr>
              <w:jc w:val="center"/>
              <w:rPr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eastAsia="Times New Roman"/>
              </w:rPr>
              <w:br/>
            </w:r>
            <w:r>
              <w:rPr>
                <w:rStyle w:val="quality-text"/>
                <w:rFonts w:eastAsia="Times New Roman"/>
              </w:rPr>
              <w:t>Moderate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4605E12" w14:textId="77777777" w:rsidR="007B052E" w:rsidRDefault="007B052E" w:rsidP="007B052E">
            <w:pPr>
              <w:jc w:val="center"/>
              <w:rPr>
                <w:rFonts w:eastAsia="Times New Roman"/>
              </w:rPr>
            </w:pPr>
            <w:r>
              <w:rPr>
                <w:rStyle w:val="block"/>
                <w:rFonts w:eastAsia="Times New Roman"/>
                <w:b/>
                <w:bCs/>
              </w:rPr>
              <w:t>RR 1.17</w:t>
            </w:r>
            <w:r>
              <w:rPr>
                <w:rFonts w:eastAsia="Times New Roman"/>
              </w:rPr>
              <w:br/>
            </w:r>
            <w:r>
              <w:rPr>
                <w:rStyle w:val="cell"/>
                <w:rFonts w:eastAsia="Times New Roman"/>
              </w:rPr>
              <w:t>(0.22 to 6.30)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00599E1" w14:textId="77777777" w:rsidR="007B052E" w:rsidRDefault="007B052E" w:rsidP="007B052E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7 per 1.000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71ED0F32" w14:textId="77777777" w:rsidR="007B052E" w:rsidRPr="00791BD2" w:rsidRDefault="007B052E" w:rsidP="007B052E">
            <w:pPr>
              <w:jc w:val="center"/>
              <w:rPr>
                <w:rFonts w:eastAsia="Times New Roman"/>
                <w:lang w:val="en-GB"/>
              </w:rPr>
            </w:pPr>
            <w:r w:rsidRPr="00791BD2">
              <w:rPr>
                <w:rStyle w:val="cell-value"/>
                <w:rFonts w:eastAsia="Times New Roman"/>
                <w:b/>
                <w:bCs/>
                <w:lang w:val="en-GB"/>
              </w:rPr>
              <w:t>28 more per 1.000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Style w:val="cell-value"/>
                <w:rFonts w:eastAsia="Times New Roman"/>
                <w:lang w:val="en-GB"/>
              </w:rPr>
              <w:t>(130 fewer to 883 more)</w:t>
            </w:r>
          </w:p>
        </w:tc>
      </w:tr>
      <w:tr w:rsidR="009B68B8" w14:paraId="0F03852D" w14:textId="77777777" w:rsidTr="009B68B8">
        <w:trPr>
          <w:divId w:val="1214387913"/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251E1B21" w14:textId="77777777" w:rsidR="009B68B8" w:rsidRDefault="009B68B8" w:rsidP="00A16C7F">
            <w:pPr>
              <w:rPr>
                <w:rFonts w:eastAsia="Times New Roman"/>
              </w:rPr>
            </w:pPr>
            <w:r w:rsidRPr="00791BD2">
              <w:rPr>
                <w:rFonts w:eastAsia="Times New Roman"/>
                <w:lang w:val="en-GB"/>
              </w:rPr>
              <w:t>*</w:t>
            </w:r>
            <w:r w:rsidRPr="00791BD2">
              <w:rPr>
                <w:rFonts w:eastAsia="Times New Roman"/>
                <w:b/>
                <w:bCs/>
                <w:lang w:val="en-GB"/>
              </w:rPr>
              <w:t>The risk in the intervention group</w:t>
            </w:r>
            <w:r w:rsidRPr="00791BD2">
              <w:rPr>
                <w:rFonts w:eastAsia="Times New Roman"/>
                <w:lang w:val="en-GB"/>
              </w:rPr>
              <w:t xml:space="preserve"> (and its 95% confidence interval) is based on the assumed risk in the comparison group and the </w:t>
            </w:r>
            <w:r w:rsidRPr="00791BD2">
              <w:rPr>
                <w:rFonts w:eastAsia="Times New Roman"/>
                <w:b/>
                <w:bCs/>
                <w:lang w:val="en-GB"/>
              </w:rPr>
              <w:t>relative effect</w:t>
            </w:r>
            <w:r w:rsidRPr="00791BD2">
              <w:rPr>
                <w:rFonts w:eastAsia="Times New Roman"/>
                <w:lang w:val="en-GB"/>
              </w:rPr>
              <w:t xml:space="preserve"> of the intervention (and its 95% CI)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lang w:val="en-GB"/>
              </w:rPr>
              <w:br/>
            </w:r>
            <w:r>
              <w:rPr>
                <w:rFonts w:eastAsia="Times New Roman"/>
                <w:b/>
                <w:bCs/>
              </w:rPr>
              <w:t>CI:</w:t>
            </w:r>
            <w:r>
              <w:rPr>
                <w:rFonts w:eastAsia="Times New Roman"/>
              </w:rPr>
              <w:t xml:space="preserve"> confidence interval; </w:t>
            </w:r>
            <w:r>
              <w:rPr>
                <w:rFonts w:eastAsia="Times New Roman"/>
                <w:b/>
                <w:bCs/>
              </w:rPr>
              <w:t>RR:</w:t>
            </w:r>
            <w:r>
              <w:rPr>
                <w:rFonts w:eastAsia="Times New Roman"/>
              </w:rPr>
              <w:t xml:space="preserve"> risk ratio</w:t>
            </w:r>
          </w:p>
        </w:tc>
      </w:tr>
      <w:tr w:rsidR="009B68B8" w:rsidRPr="00791BD2" w14:paraId="73A616EC" w14:textId="77777777" w:rsidTr="009B68B8">
        <w:trPr>
          <w:divId w:val="1214387913"/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1518CE11" w14:textId="77777777" w:rsidR="009B68B8" w:rsidRPr="00791BD2" w:rsidRDefault="009B68B8" w:rsidP="00A16C7F">
            <w:pPr>
              <w:rPr>
                <w:rFonts w:eastAsia="Times New Roman"/>
                <w:lang w:val="en-GB"/>
              </w:rPr>
            </w:pPr>
            <w:r w:rsidRPr="00791BD2">
              <w:rPr>
                <w:rFonts w:eastAsia="Times New Roman"/>
                <w:b/>
                <w:bCs/>
                <w:lang w:val="en-GB"/>
              </w:rPr>
              <w:lastRenderedPageBreak/>
              <w:t>GRADE Working Group grades of evidence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High certainty:</w:t>
            </w:r>
            <w:r w:rsidRPr="00791BD2">
              <w:rPr>
                <w:rFonts w:eastAsia="Times New Roman"/>
                <w:lang w:val="en-GB"/>
              </w:rPr>
              <w:t xml:space="preserve"> we are very confident that the true effect lies close to that of the </w:t>
            </w:r>
            <w:r w:rsidR="002E4226" w:rsidRPr="00791BD2">
              <w:rPr>
                <w:rFonts w:eastAsia="Times New Roman"/>
                <w:lang w:val="en-GB"/>
              </w:rPr>
              <w:t>effect estimate</w:t>
            </w:r>
            <w:r w:rsidRPr="00791BD2">
              <w:rPr>
                <w:rFonts w:eastAsia="Times New Roman"/>
                <w:lang w:val="en-GB"/>
              </w:rPr>
              <w:t>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Moderate certainty:</w:t>
            </w:r>
            <w:r w:rsidRPr="00791BD2">
              <w:rPr>
                <w:rFonts w:eastAsia="Times New Roman"/>
                <w:lang w:val="en-GB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Low certainty:</w:t>
            </w:r>
            <w:r w:rsidRPr="00791BD2">
              <w:rPr>
                <w:rFonts w:eastAsia="Times New Roman"/>
                <w:lang w:val="en-GB"/>
              </w:rPr>
              <w:t xml:space="preserve"> our confidence in the effect estimate is limited: the true effect may be substantially different from the estimate of the effect.</w:t>
            </w:r>
            <w:r w:rsidRPr="00791BD2">
              <w:rPr>
                <w:rFonts w:eastAsia="Times New Roman"/>
                <w:lang w:val="en-GB"/>
              </w:rPr>
              <w:br/>
            </w:r>
            <w:r w:rsidRPr="00791BD2">
              <w:rPr>
                <w:rFonts w:eastAsia="Times New Roman"/>
                <w:b/>
                <w:bCs/>
                <w:lang w:val="en-GB"/>
              </w:rPr>
              <w:t>Very low certainty:</w:t>
            </w:r>
            <w:r w:rsidRPr="00791BD2">
              <w:rPr>
                <w:rFonts w:eastAsia="Times New Roman"/>
                <w:lang w:val="en-GB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45CA5724" w14:textId="77777777" w:rsidR="009B68B8" w:rsidRDefault="009B68B8" w:rsidP="009B68B8">
      <w:pPr>
        <w:pStyle w:val="Titolo4"/>
        <w:divId w:val="1214387913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E7DE035" w14:textId="77777777" w:rsidR="009B68B8" w:rsidRDefault="009B68B8" w:rsidP="009B68B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Selection bias</w:t>
      </w:r>
    </w:p>
    <w:p w14:paraId="3E0F532E" w14:textId="77777777" w:rsidR="009B68B8" w:rsidRDefault="009B68B8" w:rsidP="009B68B8">
      <w:pPr>
        <w:pStyle w:val="Titolo4"/>
        <w:divId w:val="1214387913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References</w:t>
      </w:r>
    </w:p>
    <w:p w14:paraId="6CF6E459" w14:textId="77777777" w:rsidR="009B68B8" w:rsidRDefault="009B68B8" w:rsidP="009B68B8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1.</w:t>
      </w:r>
      <w:r w:rsidR="002E4226"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mat</w:t>
      </w:r>
      <w:r w:rsidR="004801CF">
        <w:rPr>
          <w:rFonts w:ascii="Arial Narrow" w:eastAsia="Times New Roman" w:hAnsi="Arial Narrow"/>
          <w:color w:val="000000"/>
          <w:sz w:val="16"/>
          <w:szCs w:val="16"/>
          <w:lang w:val="en"/>
        </w:rPr>
        <w:t>, et al</w:t>
      </w: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 .2017. </w:t>
      </w:r>
    </w:p>
    <w:p w14:paraId="56A325F6" w14:textId="77777777" w:rsidR="003D0635" w:rsidRDefault="003D0635">
      <w:pPr>
        <w:divId w:val="1214387913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sectPr w:rsidR="003D0635" w:rsidSect="00441215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F80"/>
    <w:rsid w:val="000047E1"/>
    <w:rsid w:val="00042AEF"/>
    <w:rsid w:val="000C10C4"/>
    <w:rsid w:val="00100017"/>
    <w:rsid w:val="002012A4"/>
    <w:rsid w:val="002B4B0A"/>
    <w:rsid w:val="002C5F08"/>
    <w:rsid w:val="002E4226"/>
    <w:rsid w:val="003107A2"/>
    <w:rsid w:val="00314C09"/>
    <w:rsid w:val="003224E4"/>
    <w:rsid w:val="00331083"/>
    <w:rsid w:val="00381C74"/>
    <w:rsid w:val="003D0635"/>
    <w:rsid w:val="00441215"/>
    <w:rsid w:val="004801CF"/>
    <w:rsid w:val="004F5222"/>
    <w:rsid w:val="006223F3"/>
    <w:rsid w:val="00721F77"/>
    <w:rsid w:val="00727BF5"/>
    <w:rsid w:val="00791BD2"/>
    <w:rsid w:val="007B052E"/>
    <w:rsid w:val="00846C0B"/>
    <w:rsid w:val="008548BA"/>
    <w:rsid w:val="0092793C"/>
    <w:rsid w:val="00933A94"/>
    <w:rsid w:val="009B68B8"/>
    <w:rsid w:val="00A60F80"/>
    <w:rsid w:val="00A77FFC"/>
    <w:rsid w:val="00B0153F"/>
    <w:rsid w:val="00BE353C"/>
    <w:rsid w:val="00BE660F"/>
    <w:rsid w:val="00C26B46"/>
    <w:rsid w:val="00D05390"/>
    <w:rsid w:val="00E055D1"/>
    <w:rsid w:val="00E67347"/>
    <w:rsid w:val="00EF21F5"/>
    <w:rsid w:val="00EF5133"/>
    <w:rsid w:val="00F16312"/>
    <w:rsid w:val="00F2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8C7684"/>
  <w15:docId w15:val="{3F675FBB-0F70-40B1-8C49-E7D19751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it-I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kern w:val="0"/>
      <w:sz w:val="24"/>
      <w:szCs w:val="24"/>
    </w:rPr>
  </w:style>
  <w:style w:type="paragraph" w:customStyle="1" w:styleId="Titolo1">
    <w:name w:val="Titolo1"/>
    <w:basedOn w:val="Normale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label">
    <w:name w:val="label"/>
    <w:basedOn w:val="Carpredefinitoparagrafo"/>
  </w:style>
  <w:style w:type="character" w:customStyle="1" w:styleId="short-name">
    <w:name w:val="short-name"/>
    <w:basedOn w:val="Carpredefinitoparagrafo"/>
  </w:style>
  <w:style w:type="character" w:customStyle="1" w:styleId="comma">
    <w:name w:val="comma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cell-value">
    <w:name w:val="cell-value"/>
    <w:basedOn w:val="Carpredefinitoparagrafo"/>
  </w:style>
  <w:style w:type="paragraph" w:customStyle="1" w:styleId="Titolo2">
    <w:name w:val="Titolo2"/>
    <w:basedOn w:val="Normale"/>
    <w:rsid w:val="002B4B0A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31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23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77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4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1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9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195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7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118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0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336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8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6ADB8-17EB-475B-BA07-8DC90FA29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82</Words>
  <Characters>6893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</dc:creator>
  <cp:lastModifiedBy>Erica Pendezza</cp:lastModifiedBy>
  <cp:revision>3</cp:revision>
  <dcterms:created xsi:type="dcterms:W3CDTF">2025-05-28T09:19:00Z</dcterms:created>
  <dcterms:modified xsi:type="dcterms:W3CDTF">2025-11-02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f034f8913bd83eb31bf70e61bec82978fc05a58dad2c113e73b452b821a09</vt:lpwstr>
  </property>
</Properties>
</file>